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0F972" w14:textId="35566D28" w:rsidR="009B781C" w:rsidRPr="00683042" w:rsidRDefault="00683042" w:rsidP="00683042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8304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D326D4">
        <w:rPr>
          <w:rFonts w:asciiTheme="majorBidi" w:hAnsiTheme="majorBidi" w:cstheme="majorBidi"/>
          <w:b/>
          <w:bCs/>
          <w:sz w:val="24"/>
          <w:szCs w:val="24"/>
        </w:rPr>
        <w:t>Materials A</w:t>
      </w:r>
    </w:p>
    <w:p w14:paraId="43EB9A79" w14:textId="7D1EEF63" w:rsidR="007319A8" w:rsidRDefault="007319A8"/>
    <w:p w14:paraId="4EC8B9D6" w14:textId="42101591" w:rsidR="004A7411" w:rsidRDefault="00E752CA" w:rsidP="00B5325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NCOVA output summary for Study 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32EB3B63" w14:textId="0B5C115C" w:rsidR="004A7411" w:rsidRPr="004A7411" w:rsidRDefault="00E81C16" w:rsidP="004A741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cova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aov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r w:rsidR="00976E3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ason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_preference ~ (age_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nt 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dition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A7411"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 data = apologies)</w:t>
      </w:r>
    </w:p>
    <w:p w14:paraId="3764AA78" w14:textId="41D0F30C" w:rsidR="004A7411" w:rsidRPr="00C75C27" w:rsidRDefault="004A7411" w:rsidP="004A741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ova</w:t>
      </w:r>
      <w:r w:rsidR="00E81C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</w:t>
      </w:r>
      <w:r w:rsidR="00E81C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cova</w:t>
      </w:r>
      <w:r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, type</w:t>
      </w:r>
      <w:r w:rsidR="00E81C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 w:rsidR="00E81C1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4A741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"III")</w:t>
      </w:r>
    </w:p>
    <w:tbl>
      <w:tblPr>
        <w:tblStyle w:val="TableGrid"/>
        <w:tblpPr w:leftFromText="180" w:rightFromText="180" w:vertAnchor="text" w:horzAnchor="margin" w:tblpY="554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701"/>
        <w:gridCol w:w="1615"/>
      </w:tblGrid>
      <w:tr w:rsidR="00E752CA" w:rsidRPr="00D43972" w14:paraId="565233CF" w14:textId="77777777" w:rsidTr="006F523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7D8C" w14:textId="6DA84459" w:rsidR="00E752CA" w:rsidRPr="002817D3" w:rsidRDefault="00E752CA" w:rsidP="006F523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F4321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for children’s </w:t>
            </w:r>
            <w:r w:rsidR="00F43212">
              <w:rPr>
                <w:rFonts w:asciiTheme="majorBidi" w:hAnsiTheme="majorBidi" w:cstheme="majorBidi"/>
                <w:sz w:val="24"/>
                <w:szCs w:val="24"/>
              </w:rPr>
              <w:t>overall preferences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 in Study 1</w:t>
            </w:r>
          </w:p>
        </w:tc>
      </w:tr>
      <w:tr w:rsidR="00E752CA" w:rsidRPr="00D43972" w14:paraId="27486A57" w14:textId="77777777" w:rsidTr="006F5230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A5EC6" w14:textId="77777777" w:rsidR="00E752CA" w:rsidRPr="00D43972" w:rsidRDefault="00E752CA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328BD9" w14:textId="77777777" w:rsidR="00E752CA" w:rsidRPr="00D43972" w:rsidRDefault="00E752CA" w:rsidP="006F52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m Sq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BED55" w14:textId="77777777" w:rsidR="00E752CA" w:rsidRPr="00D43972" w:rsidRDefault="00E752CA" w:rsidP="006F52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3CA621" w14:textId="77777777" w:rsidR="00E752CA" w:rsidRPr="00D43972" w:rsidRDefault="00E752CA" w:rsidP="006F52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E0812" w14:textId="77777777" w:rsidR="00E752CA" w:rsidRPr="00D43972" w:rsidRDefault="00E752CA" w:rsidP="006F523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E752CA" w:rsidRPr="00D43972" w14:paraId="360080E4" w14:textId="77777777" w:rsidTr="006F5230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4503E" w14:textId="77777777" w:rsidR="00E752CA" w:rsidRPr="00D43972" w:rsidRDefault="00E752CA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C271CB0" w14:textId="7F4EF803" w:rsidR="00E752CA" w:rsidRPr="00D43972" w:rsidRDefault="00DC3BCA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C3BCA">
              <w:rPr>
                <w:rFonts w:asciiTheme="majorBidi" w:hAnsiTheme="majorBidi" w:cstheme="majorBidi"/>
                <w:sz w:val="24"/>
                <w:szCs w:val="24"/>
              </w:rPr>
              <w:t>81.5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73844E52" w14:textId="77777777" w:rsidR="00E752CA" w:rsidRPr="00D43972" w:rsidRDefault="00E752CA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5BD9D72" w14:textId="5B4A524A" w:rsidR="00E752CA" w:rsidRPr="00D43972" w:rsidRDefault="00494A55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4A55">
              <w:rPr>
                <w:rFonts w:asciiTheme="majorBidi" w:hAnsiTheme="majorBidi" w:cstheme="majorBidi"/>
                <w:sz w:val="24"/>
                <w:szCs w:val="24"/>
              </w:rPr>
              <w:t>123.0400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464DE96B" w14:textId="44600803" w:rsidR="00E752CA" w:rsidRPr="00D43972" w:rsidRDefault="001B6C7A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C7A">
              <w:rPr>
                <w:rFonts w:asciiTheme="majorBidi" w:hAnsiTheme="majorBidi" w:cstheme="majorBidi"/>
                <w:sz w:val="24"/>
                <w:szCs w:val="24"/>
              </w:rPr>
              <w:t>&lt;2e-16***</w:t>
            </w:r>
          </w:p>
        </w:tc>
      </w:tr>
      <w:tr w:rsidR="00E752CA" w:rsidRPr="00D43972" w14:paraId="2951DB0A" w14:textId="77777777" w:rsidTr="006F523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8E8F" w14:textId="1B41B74F" w:rsidR="00E752CA" w:rsidRPr="00D43972" w:rsidRDefault="00323E9E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D4B9" w14:textId="4C8FED3E" w:rsidR="00E752CA" w:rsidRPr="00D43972" w:rsidRDefault="00E74822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4822">
              <w:rPr>
                <w:rFonts w:asciiTheme="majorBidi" w:hAnsiTheme="majorBidi" w:cstheme="majorBidi"/>
                <w:sz w:val="24"/>
                <w:szCs w:val="24"/>
              </w:rPr>
              <w:t>0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8FB5" w14:textId="77777777" w:rsidR="00E752CA" w:rsidRPr="00D43972" w:rsidRDefault="00E752CA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C5B4" w14:textId="22D73C73" w:rsidR="00E752CA" w:rsidRPr="00D43972" w:rsidRDefault="00D37F8F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7F8F">
              <w:rPr>
                <w:rFonts w:asciiTheme="majorBidi" w:hAnsiTheme="majorBidi" w:cstheme="majorBidi"/>
                <w:sz w:val="24"/>
                <w:szCs w:val="24"/>
              </w:rPr>
              <w:t>0.374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7802" w14:textId="7C42703A" w:rsidR="00E752CA" w:rsidRPr="00D43972" w:rsidRDefault="001B6C7A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B6C7A">
              <w:rPr>
                <w:rFonts w:asciiTheme="majorBidi" w:hAnsiTheme="majorBidi" w:cstheme="majorBidi"/>
                <w:sz w:val="24"/>
                <w:szCs w:val="24"/>
              </w:rPr>
              <w:t>0.5419</w:t>
            </w:r>
          </w:p>
        </w:tc>
      </w:tr>
      <w:tr w:rsidR="00E752CA" w:rsidRPr="00D43972" w14:paraId="282CF202" w14:textId="77777777" w:rsidTr="006F523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E147" w14:textId="21358B5F" w:rsidR="00E752CA" w:rsidRPr="00D43972" w:rsidRDefault="00A812C0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480B" w14:textId="3B15009C" w:rsidR="00E752CA" w:rsidRPr="00D43972" w:rsidRDefault="00E74822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4822">
              <w:rPr>
                <w:rFonts w:asciiTheme="majorBidi" w:hAnsiTheme="majorBidi" w:cstheme="majorBidi"/>
                <w:sz w:val="24"/>
                <w:szCs w:val="24"/>
              </w:rPr>
              <w:t>0.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B360" w14:textId="77777777" w:rsidR="00E752CA" w:rsidRPr="00D43972" w:rsidRDefault="00E752CA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3A7F" w14:textId="0D68FC3A" w:rsidR="00E752CA" w:rsidRPr="00D43972" w:rsidRDefault="00D37F8F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7F8F">
              <w:rPr>
                <w:rFonts w:asciiTheme="majorBidi" w:hAnsiTheme="majorBidi" w:cstheme="majorBidi"/>
                <w:sz w:val="24"/>
                <w:szCs w:val="24"/>
              </w:rPr>
              <w:t>0.592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6050E" w14:textId="6500EF95" w:rsidR="00E752CA" w:rsidRPr="00D43972" w:rsidRDefault="00834330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330">
              <w:rPr>
                <w:rFonts w:asciiTheme="majorBidi" w:hAnsiTheme="majorBidi" w:cstheme="majorBidi"/>
                <w:sz w:val="24"/>
                <w:szCs w:val="24"/>
              </w:rPr>
              <w:t>0.4434</w:t>
            </w:r>
          </w:p>
        </w:tc>
      </w:tr>
      <w:tr w:rsidR="00E752CA" w:rsidRPr="00D43972" w14:paraId="5D29DF31" w14:textId="77777777" w:rsidTr="006F523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FD62" w14:textId="1315DC98" w:rsidR="00E752CA" w:rsidRPr="00D43972" w:rsidRDefault="00A812C0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7D75" w14:textId="1D88C5F8" w:rsidR="00E752CA" w:rsidRPr="00D43972" w:rsidRDefault="00E74822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4822">
              <w:rPr>
                <w:rFonts w:asciiTheme="majorBidi" w:hAnsiTheme="majorBidi" w:cstheme="majorBidi"/>
                <w:sz w:val="24"/>
                <w:szCs w:val="24"/>
              </w:rPr>
              <w:t>0.4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B7B5" w14:textId="3BF2B357" w:rsidR="00E752CA" w:rsidRPr="00D43972" w:rsidRDefault="00494A55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A287" w14:textId="05C28228" w:rsidR="00E752CA" w:rsidRPr="00D43972" w:rsidRDefault="00D37F8F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7F8F">
              <w:rPr>
                <w:rFonts w:asciiTheme="majorBidi" w:hAnsiTheme="majorBidi" w:cstheme="majorBidi"/>
                <w:sz w:val="24"/>
                <w:szCs w:val="24"/>
              </w:rPr>
              <w:t>0.72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CD9D" w14:textId="307A4712" w:rsidR="00E752CA" w:rsidRPr="00D43972" w:rsidRDefault="00834330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330">
              <w:rPr>
                <w:rFonts w:asciiTheme="majorBidi" w:hAnsiTheme="majorBidi" w:cstheme="majorBidi"/>
                <w:sz w:val="24"/>
                <w:szCs w:val="24"/>
              </w:rPr>
              <w:t>0.3973</w:t>
            </w:r>
          </w:p>
        </w:tc>
      </w:tr>
      <w:tr w:rsidR="00F942F1" w:rsidRPr="00D43972" w14:paraId="36D530AA" w14:textId="77777777" w:rsidTr="006F523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B091" w14:textId="1F02EB26" w:rsidR="00A812C0" w:rsidRDefault="00A812C0" w:rsidP="00A812C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: Cond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71B6" w14:textId="7ADFEFA2" w:rsidR="00F942F1" w:rsidRPr="00172E5D" w:rsidRDefault="00E74822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4822">
              <w:rPr>
                <w:rFonts w:asciiTheme="majorBidi" w:hAnsiTheme="majorBidi" w:cstheme="majorBidi"/>
                <w:sz w:val="24"/>
                <w:szCs w:val="24"/>
              </w:rPr>
              <w:t>0.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0E15" w14:textId="68D6E02D" w:rsidR="00F942F1" w:rsidRDefault="00494A55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39F5" w14:textId="3596A833" w:rsidR="00F942F1" w:rsidRPr="00D43972" w:rsidRDefault="00D37F8F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37F8F">
              <w:rPr>
                <w:rFonts w:asciiTheme="majorBidi" w:hAnsiTheme="majorBidi" w:cstheme="majorBidi"/>
                <w:sz w:val="24"/>
                <w:szCs w:val="24"/>
              </w:rPr>
              <w:t>0.295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4F6E" w14:textId="122B4C80" w:rsidR="00F942F1" w:rsidRPr="00D43972" w:rsidRDefault="00834330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34330">
              <w:rPr>
                <w:rFonts w:asciiTheme="majorBidi" w:hAnsiTheme="majorBidi" w:cstheme="majorBidi"/>
                <w:sz w:val="24"/>
                <w:szCs w:val="24"/>
              </w:rPr>
              <w:t>0.5882</w:t>
            </w:r>
          </w:p>
        </w:tc>
      </w:tr>
      <w:tr w:rsidR="00F942F1" w:rsidRPr="00D43972" w14:paraId="5B91B5A4" w14:textId="77777777" w:rsidTr="006F523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0958" w14:textId="0CFE6C7D" w:rsidR="00F942F1" w:rsidRDefault="00A812C0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idu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4478" w14:textId="0CA75B83" w:rsidR="00F942F1" w:rsidRPr="00172E5D" w:rsidRDefault="00E74822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74822">
              <w:rPr>
                <w:rFonts w:asciiTheme="majorBidi" w:hAnsiTheme="majorBidi" w:cstheme="majorBidi"/>
                <w:sz w:val="24"/>
                <w:szCs w:val="24"/>
              </w:rPr>
              <w:t>60.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7EB7" w14:textId="2FCBD48F" w:rsidR="00F942F1" w:rsidRDefault="00494A55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94A55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2B7E" w14:textId="77777777" w:rsidR="00F942F1" w:rsidRPr="00D43972" w:rsidRDefault="00F942F1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41BC" w14:textId="77777777" w:rsidR="00F942F1" w:rsidRPr="00D43972" w:rsidRDefault="00F942F1" w:rsidP="006F523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752CA" w:rsidRPr="00D43972" w14:paraId="65325BFC" w14:textId="77777777" w:rsidTr="006F523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644EDE" w14:textId="756661FE" w:rsidR="00E752CA" w:rsidRPr="00D43972" w:rsidRDefault="00E752CA" w:rsidP="006F523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**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01.</w:t>
            </w:r>
          </w:p>
        </w:tc>
      </w:tr>
    </w:tbl>
    <w:p w14:paraId="57FFBB5F" w14:textId="77777777" w:rsidR="00E752CA" w:rsidRDefault="00E752CA" w:rsidP="00E752CA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08C409C6" w14:textId="77777777" w:rsidR="00E752CA" w:rsidRDefault="00E752CA" w:rsidP="00E752CA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619A9B36" w14:textId="77777777" w:rsidR="00877A96" w:rsidRDefault="00877A96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A109A17" w14:textId="77777777" w:rsidR="00E752CA" w:rsidRDefault="00E752CA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5D585F1" w14:textId="77777777" w:rsidR="00E752CA" w:rsidRDefault="00E752CA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8DAF739" w14:textId="77777777" w:rsidR="00E752CA" w:rsidRDefault="00E752CA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CF71FE" w14:textId="77777777" w:rsidR="00E752CA" w:rsidRDefault="00E752CA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07255B" w14:textId="77777777" w:rsidR="00E752CA" w:rsidRDefault="00E752CA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8A105E2" w14:textId="77777777" w:rsidR="00D96F58" w:rsidRDefault="00D96F58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B660341" w14:textId="77777777" w:rsidR="00D96F58" w:rsidRDefault="00D96F58" w:rsidP="004543D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4EF603" w14:textId="77777777" w:rsidR="00D96F58" w:rsidRDefault="00D96F58" w:rsidP="00890805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46AAE0" w14:textId="77777777" w:rsidR="00FB5E55" w:rsidRDefault="00FB5E55" w:rsidP="007D4D7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0F12A2" w14:textId="2F02C92F" w:rsidR="00D41651" w:rsidRDefault="00D41651" w:rsidP="00D41651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305F7D">
        <w:rPr>
          <w:rFonts w:asciiTheme="majorBidi" w:hAnsiTheme="majorBidi" w:cstheme="majorBidi"/>
          <w:b/>
          <w:bCs/>
          <w:sz w:val="24"/>
          <w:szCs w:val="24"/>
        </w:rPr>
        <w:t>Materials B</w:t>
      </w:r>
    </w:p>
    <w:p w14:paraId="3EF77BF0" w14:textId="276E51DD" w:rsidR="00502F0F" w:rsidRPr="00DA4E32" w:rsidRDefault="001A1933" w:rsidP="00502F0F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GLM o</w:t>
      </w:r>
      <w:r w:rsidR="00502F0F">
        <w:rPr>
          <w:rFonts w:asciiTheme="majorBidi" w:hAnsiTheme="majorBidi" w:cstheme="majorBidi"/>
          <w:b/>
          <w:bCs/>
          <w:i/>
          <w:iCs/>
          <w:sz w:val="24"/>
          <w:szCs w:val="24"/>
        </w:rPr>
        <w:t>utput summary for the “</w:t>
      </w:r>
      <w:r w:rsidR="00646133">
        <w:rPr>
          <w:rFonts w:asciiTheme="majorBidi" w:hAnsiTheme="majorBidi" w:cstheme="majorBidi"/>
          <w:b/>
          <w:bCs/>
          <w:i/>
          <w:iCs/>
          <w:sz w:val="24"/>
          <w:szCs w:val="24"/>
        </w:rPr>
        <w:t>trust</w:t>
      </w:r>
      <w:r w:rsidR="00B7001E">
        <w:rPr>
          <w:rFonts w:asciiTheme="majorBidi" w:hAnsiTheme="majorBidi" w:cstheme="majorBidi"/>
          <w:b/>
          <w:bCs/>
          <w:i/>
          <w:iCs/>
          <w:sz w:val="24"/>
          <w:szCs w:val="24"/>
        </w:rPr>
        <w:t>”</w:t>
      </w:r>
      <w:r w:rsidR="0064613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question</w:t>
      </w:r>
      <w:r w:rsidR="00502F0F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7001E">
        <w:rPr>
          <w:rFonts w:asciiTheme="majorBidi" w:hAnsiTheme="majorBidi" w:cstheme="majorBidi"/>
          <w:b/>
          <w:bCs/>
          <w:i/>
          <w:iCs/>
          <w:sz w:val="24"/>
          <w:szCs w:val="24"/>
        </w:rPr>
        <w:t>in Study 1</w:t>
      </w:r>
      <w:r w:rsidR="00502F0F"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4EFE9943" w14:textId="537434A4" w:rsidR="00007E2C" w:rsidRDefault="003E5BC7" w:rsidP="003E5BC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lm (trus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~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age_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</w:t>
      </w:r>
      <w:r w:rsidR="00EE166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</w:t>
      </w:r>
      <w:r w:rsidR="003B4F1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dition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 dat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ologies, family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nomial)</w:t>
      </w:r>
    </w:p>
    <w:tbl>
      <w:tblPr>
        <w:tblStyle w:val="TableGrid"/>
        <w:tblpPr w:leftFromText="180" w:rightFromText="180" w:vertAnchor="text" w:horzAnchor="margin" w:tblpY="554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08"/>
        <w:gridCol w:w="1547"/>
        <w:gridCol w:w="1547"/>
        <w:gridCol w:w="1533"/>
      </w:tblGrid>
      <w:tr w:rsidR="00175084" w:rsidRPr="00D43972" w14:paraId="3AA604E4" w14:textId="77777777" w:rsidTr="005C7A8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6B46" w14:textId="00D4D930" w:rsidR="00175084" w:rsidRPr="002817D3" w:rsidRDefault="00175084" w:rsidP="005C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3E5BC7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for the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A6CC3" w:rsidRPr="00BA6CC3">
              <w:rPr>
                <w:rFonts w:asciiTheme="majorBidi" w:hAnsiTheme="majorBidi" w:cstheme="majorBidi"/>
                <w:sz w:val="24"/>
                <w:szCs w:val="24"/>
              </w:rPr>
              <w:t>“trust” question in Study 1</w:t>
            </w:r>
          </w:p>
        </w:tc>
      </w:tr>
      <w:tr w:rsidR="00175084" w:rsidRPr="00D43972" w14:paraId="4994BF32" w14:textId="77777777" w:rsidTr="005C7A80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67BF8" w14:textId="77777777" w:rsidR="00175084" w:rsidRPr="00D43972" w:rsidRDefault="00175084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E841B" w14:textId="77777777" w:rsidR="00175084" w:rsidRPr="00D43972" w:rsidRDefault="00175084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EBD53" w14:textId="77777777" w:rsidR="00175084" w:rsidRPr="00D43972" w:rsidRDefault="00175084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Std.Er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E)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1F7DD" w14:textId="77777777" w:rsidR="00175084" w:rsidRPr="00D43972" w:rsidRDefault="00175084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EA38A" w14:textId="77777777" w:rsidR="00175084" w:rsidRPr="00D43972" w:rsidRDefault="00175084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175084" w:rsidRPr="00D43972" w14:paraId="4B1F3F06" w14:textId="77777777" w:rsidTr="005C7A80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77C7BD" w14:textId="77777777" w:rsidR="00175084" w:rsidRPr="00D43972" w:rsidRDefault="00175084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1036910E" w14:textId="10E22C04" w:rsidR="00175084" w:rsidRPr="00D43972" w:rsidRDefault="0041565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5655">
              <w:rPr>
                <w:rFonts w:asciiTheme="majorBidi" w:hAnsiTheme="majorBidi" w:cstheme="majorBidi"/>
                <w:sz w:val="24"/>
                <w:szCs w:val="24"/>
              </w:rPr>
              <w:t>-0.0153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18676F13" w14:textId="42995D33" w:rsidR="00175084" w:rsidRPr="00D43972" w:rsidRDefault="00E83C3C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C3C">
              <w:rPr>
                <w:rFonts w:asciiTheme="majorBidi" w:hAnsiTheme="majorBidi" w:cstheme="majorBidi"/>
                <w:sz w:val="24"/>
                <w:szCs w:val="24"/>
              </w:rPr>
              <w:t>0.3796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531CED17" w14:textId="41739052" w:rsidR="00175084" w:rsidRPr="00D43972" w:rsidRDefault="00030C86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C86">
              <w:rPr>
                <w:rFonts w:asciiTheme="majorBidi" w:hAnsiTheme="majorBidi" w:cstheme="majorBidi"/>
                <w:sz w:val="24"/>
                <w:szCs w:val="24"/>
              </w:rPr>
              <w:t>-0.040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17C0663F" w14:textId="43751123" w:rsidR="00175084" w:rsidRPr="00D43972" w:rsidRDefault="00433BB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BBD">
              <w:rPr>
                <w:rFonts w:asciiTheme="majorBidi" w:hAnsiTheme="majorBidi" w:cstheme="majorBidi"/>
                <w:sz w:val="24"/>
                <w:szCs w:val="24"/>
              </w:rPr>
              <w:t>0.9678</w:t>
            </w:r>
          </w:p>
        </w:tc>
      </w:tr>
      <w:tr w:rsidR="00175084" w:rsidRPr="00D43972" w14:paraId="61CE5D6E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B59B" w14:textId="0749A813" w:rsidR="00175084" w:rsidRPr="00D43972" w:rsidRDefault="00175084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A86B" w14:textId="60E7B321" w:rsidR="00175084" w:rsidRPr="00D43972" w:rsidRDefault="003607FA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7FA">
              <w:rPr>
                <w:rFonts w:asciiTheme="majorBidi" w:hAnsiTheme="majorBidi" w:cstheme="majorBidi"/>
                <w:sz w:val="24"/>
                <w:szCs w:val="24"/>
              </w:rPr>
              <w:t>-0.382</w:t>
            </w:r>
            <w:r w:rsidR="00EA208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D1AF" w14:textId="109950E3" w:rsidR="00175084" w:rsidRPr="00D43972" w:rsidRDefault="00B032D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32DB">
              <w:rPr>
                <w:rFonts w:asciiTheme="majorBidi" w:hAnsiTheme="majorBidi" w:cstheme="majorBidi"/>
                <w:sz w:val="24"/>
                <w:szCs w:val="24"/>
              </w:rPr>
              <w:t>0.294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04FD" w14:textId="2F3C6B05" w:rsidR="00175084" w:rsidRPr="00D43972" w:rsidRDefault="00030C86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C86">
              <w:rPr>
                <w:rFonts w:asciiTheme="majorBidi" w:hAnsiTheme="majorBidi" w:cstheme="majorBidi"/>
                <w:sz w:val="24"/>
                <w:szCs w:val="24"/>
              </w:rPr>
              <w:t>-1.2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0C4A" w14:textId="3EE9A8D0" w:rsidR="00175084" w:rsidRPr="00D43972" w:rsidRDefault="00433BB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BBD">
              <w:rPr>
                <w:rFonts w:asciiTheme="majorBidi" w:hAnsiTheme="majorBidi" w:cstheme="majorBidi"/>
                <w:sz w:val="24"/>
                <w:szCs w:val="24"/>
              </w:rPr>
              <w:t>0.1940</w:t>
            </w:r>
          </w:p>
        </w:tc>
      </w:tr>
      <w:tr w:rsidR="00175084" w:rsidRPr="00D43972" w14:paraId="674BBE91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2A30" w14:textId="45CBFBE1" w:rsidR="00175084" w:rsidRPr="00D43972" w:rsidRDefault="00175084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5C7C" w14:textId="3A57AF49" w:rsidR="00175084" w:rsidRPr="00D43972" w:rsidRDefault="003607FA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607FA">
              <w:rPr>
                <w:rFonts w:asciiTheme="majorBidi" w:hAnsiTheme="majorBidi" w:cstheme="majorBidi"/>
                <w:sz w:val="24"/>
                <w:szCs w:val="24"/>
              </w:rPr>
              <w:t>0.998</w:t>
            </w:r>
            <w:r w:rsidR="005E551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F437" w14:textId="64C0C265" w:rsidR="00175084" w:rsidRPr="00D43972" w:rsidRDefault="00B032D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32DB">
              <w:rPr>
                <w:rFonts w:asciiTheme="majorBidi" w:hAnsiTheme="majorBidi" w:cstheme="majorBidi"/>
                <w:sz w:val="24"/>
                <w:szCs w:val="24"/>
              </w:rPr>
              <w:t>0.451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9C6D" w14:textId="4943E8B0" w:rsidR="00175084" w:rsidRPr="00D43972" w:rsidRDefault="00030C86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30C86">
              <w:rPr>
                <w:rFonts w:asciiTheme="majorBidi" w:hAnsiTheme="majorBidi" w:cstheme="majorBidi"/>
                <w:sz w:val="24"/>
                <w:szCs w:val="24"/>
              </w:rPr>
              <w:t>2.21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CF26" w14:textId="2D3C910B" w:rsidR="00175084" w:rsidRPr="00D43972" w:rsidRDefault="003B6C5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B6C57">
              <w:rPr>
                <w:rFonts w:asciiTheme="majorBidi" w:hAnsiTheme="majorBidi" w:cstheme="majorBidi"/>
                <w:sz w:val="24"/>
                <w:szCs w:val="24"/>
              </w:rPr>
              <w:t>0.0270</w:t>
            </w:r>
            <w:r w:rsidR="00175084" w:rsidRPr="00D4397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75084" w:rsidRPr="00D43972" w14:paraId="59C2F634" w14:textId="77777777" w:rsidTr="005C7A8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B1BE" w14:textId="312959D9" w:rsidR="00175084" w:rsidRPr="00D43972" w:rsidRDefault="00E63BF5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A388" w14:textId="642ACF79" w:rsidR="00175084" w:rsidRPr="00D43972" w:rsidRDefault="00E63BF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3BF5">
              <w:rPr>
                <w:rFonts w:asciiTheme="majorBidi" w:hAnsiTheme="majorBidi" w:cstheme="majorBidi"/>
                <w:sz w:val="24"/>
                <w:szCs w:val="24"/>
              </w:rPr>
              <w:t>-0.222</w:t>
            </w:r>
            <w:r w:rsidR="005E551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8C9E" w14:textId="0DB93C4E" w:rsidR="00175084" w:rsidRPr="00D43972" w:rsidRDefault="00B032D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32DB">
              <w:rPr>
                <w:rFonts w:asciiTheme="majorBidi" w:hAnsiTheme="majorBidi" w:cstheme="majorBidi"/>
                <w:sz w:val="24"/>
                <w:szCs w:val="24"/>
              </w:rPr>
              <w:t>0.447</w:t>
            </w:r>
            <w:r w:rsidR="005E551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E7F0A" w14:textId="35B804F7" w:rsidR="00175084" w:rsidRPr="00D43972" w:rsidRDefault="00433BB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BBD">
              <w:rPr>
                <w:rFonts w:asciiTheme="majorBidi" w:hAnsiTheme="majorBidi" w:cstheme="majorBidi"/>
                <w:sz w:val="24"/>
                <w:szCs w:val="24"/>
              </w:rPr>
              <w:t>-0.49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5CDA" w14:textId="0C646C10" w:rsidR="00175084" w:rsidRPr="00D43972" w:rsidRDefault="0081721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7217">
              <w:rPr>
                <w:rFonts w:asciiTheme="majorBidi" w:hAnsiTheme="majorBidi" w:cstheme="majorBidi"/>
                <w:sz w:val="24"/>
                <w:szCs w:val="24"/>
              </w:rPr>
              <w:t>0.6194</w:t>
            </w:r>
          </w:p>
        </w:tc>
      </w:tr>
      <w:tr w:rsidR="00175084" w:rsidRPr="00D43972" w14:paraId="543F16AC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0F05" w14:textId="16C9CF44" w:rsidR="00175084" w:rsidRPr="00D43972" w:rsidRDefault="00E83C3C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: 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8FC65" w14:textId="59663F5B" w:rsidR="00175084" w:rsidRPr="00D43972" w:rsidRDefault="00E83C3C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C3C">
              <w:rPr>
                <w:rFonts w:asciiTheme="majorBidi" w:hAnsiTheme="majorBidi" w:cstheme="majorBidi"/>
                <w:sz w:val="24"/>
                <w:szCs w:val="24"/>
              </w:rPr>
              <w:t>1.07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96C4" w14:textId="164B4026" w:rsidR="00175084" w:rsidRPr="00D43972" w:rsidRDefault="00B032D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032DB">
              <w:rPr>
                <w:rFonts w:asciiTheme="majorBidi" w:hAnsiTheme="majorBidi" w:cstheme="majorBidi"/>
                <w:sz w:val="24"/>
                <w:szCs w:val="24"/>
              </w:rPr>
              <w:t>0.483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FC295" w14:textId="09E8E148" w:rsidR="00175084" w:rsidRPr="00D43972" w:rsidRDefault="00433BB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33BBD">
              <w:rPr>
                <w:rFonts w:asciiTheme="majorBidi" w:hAnsiTheme="majorBidi" w:cstheme="majorBidi"/>
                <w:sz w:val="24"/>
                <w:szCs w:val="24"/>
              </w:rPr>
              <w:t>2.2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9EC1" w14:textId="24683118" w:rsidR="00175084" w:rsidRPr="00D43972" w:rsidRDefault="0081721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7217">
              <w:rPr>
                <w:rFonts w:asciiTheme="majorBidi" w:hAnsiTheme="majorBidi" w:cstheme="majorBidi"/>
                <w:sz w:val="24"/>
                <w:szCs w:val="24"/>
              </w:rPr>
              <w:t>0.0257</w:t>
            </w:r>
            <w:r w:rsidR="00175084" w:rsidRPr="00D4397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175084" w:rsidRPr="00D43972" w14:paraId="5A49A6D3" w14:textId="77777777" w:rsidTr="005C7A8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BA9742" w14:textId="31E50A83" w:rsidR="00175084" w:rsidRPr="00D43972" w:rsidRDefault="00175084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 w:rsidR="0081721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7BCCEEBE" w14:textId="77777777" w:rsidR="00007E2C" w:rsidRPr="00A6523D" w:rsidRDefault="00007E2C" w:rsidP="00A6523D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0201664" w14:textId="77777777" w:rsidR="00F721FC" w:rsidRDefault="00F721FC" w:rsidP="00D41651">
      <w:pPr>
        <w:spacing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682845A9" w14:textId="77777777" w:rsidR="00AF6D98" w:rsidRDefault="00AF6D98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9FC5997" w14:textId="77777777" w:rsidR="00E851E3" w:rsidRDefault="00E851E3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6F54CBBD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13D1FCD5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46607EA4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08334FF5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169E3003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1CA25B61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FA59A3C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519F44EC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0A31022A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71D43DA7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F5E9D78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497773A" w14:textId="77777777" w:rsidR="003F27EA" w:rsidRDefault="003F27EA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DCF4EBF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0D8AF789" w14:textId="01DBDD18" w:rsidR="00175084" w:rsidRDefault="00175084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1A0A19">
        <w:rPr>
          <w:rFonts w:asciiTheme="majorBidi" w:hAnsiTheme="majorBidi" w:cstheme="majorBidi"/>
          <w:b/>
          <w:bCs/>
          <w:sz w:val="24"/>
          <w:szCs w:val="24"/>
        </w:rPr>
        <w:t>Materials C</w:t>
      </w:r>
    </w:p>
    <w:p w14:paraId="1EE4BDAC" w14:textId="575CB105" w:rsidR="006F7E15" w:rsidRPr="00DA4E32" w:rsidRDefault="001A1933" w:rsidP="006F7E15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GLM o</w:t>
      </w:r>
      <w:r w:rsidR="006F7E1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utput summary for </w:t>
      </w:r>
      <w:r w:rsidR="00A00697">
        <w:rPr>
          <w:rFonts w:asciiTheme="majorBidi" w:hAnsiTheme="majorBidi" w:cstheme="majorBidi"/>
          <w:b/>
          <w:bCs/>
          <w:i/>
          <w:iCs/>
          <w:sz w:val="24"/>
          <w:szCs w:val="24"/>
        </w:rPr>
        <w:t>children’s justifications</w:t>
      </w:r>
      <w:r w:rsidR="006F7E1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in Study 1</w:t>
      </w:r>
      <w:r w:rsidR="006F7E15"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488CE2D7" w14:textId="78FBB0B1" w:rsidR="007E37A9" w:rsidRPr="006F7E15" w:rsidRDefault="007E37A9" w:rsidP="007E37A9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lm</w:t>
      </w:r>
      <w:r w:rsidR="009F13C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justifica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~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age_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nt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dition)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ologies, family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7E37A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nomial)</w:t>
      </w:r>
    </w:p>
    <w:tbl>
      <w:tblPr>
        <w:tblStyle w:val="TableGrid"/>
        <w:tblpPr w:leftFromText="180" w:rightFromText="180" w:vertAnchor="text" w:horzAnchor="margin" w:tblpY="554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08"/>
        <w:gridCol w:w="1547"/>
        <w:gridCol w:w="1547"/>
        <w:gridCol w:w="1533"/>
      </w:tblGrid>
      <w:tr w:rsidR="003F27EA" w:rsidRPr="00D43972" w14:paraId="233BE942" w14:textId="77777777" w:rsidTr="005C7A8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5D74" w14:textId="67AD8F8A" w:rsidR="003F27EA" w:rsidRPr="002817D3" w:rsidRDefault="003F27EA" w:rsidP="005C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4008C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for </w:t>
            </w:r>
            <w:r w:rsidR="003758A8">
              <w:rPr>
                <w:rFonts w:asciiTheme="majorBidi" w:hAnsiTheme="majorBidi" w:cstheme="majorBidi"/>
                <w:sz w:val="24"/>
                <w:szCs w:val="24"/>
              </w:rPr>
              <w:t>children’s justifications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 in Study 1</w:t>
            </w:r>
          </w:p>
        </w:tc>
      </w:tr>
      <w:tr w:rsidR="003F27EA" w:rsidRPr="00D43972" w14:paraId="1724BB9C" w14:textId="77777777" w:rsidTr="005C7A80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052B5" w14:textId="77777777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1B968" w14:textId="77777777" w:rsidR="003F27EA" w:rsidRPr="00D43972" w:rsidRDefault="003F27E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2817C" w14:textId="77777777" w:rsidR="003F27EA" w:rsidRPr="00D43972" w:rsidRDefault="003F27E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Std.Er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E)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E1617" w14:textId="77777777" w:rsidR="003F27EA" w:rsidRPr="00D43972" w:rsidRDefault="003F27E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231FF" w14:textId="77777777" w:rsidR="003F27EA" w:rsidRPr="00D43972" w:rsidRDefault="003F27E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3F27EA" w:rsidRPr="00D43972" w14:paraId="5D6AD38C" w14:textId="77777777" w:rsidTr="005C7A80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E1D72" w14:textId="77777777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24FC8D16" w14:textId="164DE25D" w:rsidR="003F27EA" w:rsidRPr="00D43972" w:rsidRDefault="00AB37B6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B37B6">
              <w:rPr>
                <w:rFonts w:asciiTheme="majorBidi" w:hAnsiTheme="majorBidi" w:cstheme="majorBidi"/>
                <w:sz w:val="24"/>
                <w:szCs w:val="24"/>
              </w:rPr>
              <w:t>-2.5814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07BD4369" w14:textId="4996E648" w:rsidR="003F27EA" w:rsidRPr="00D43972" w:rsidRDefault="00295E3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5E35">
              <w:rPr>
                <w:rFonts w:asciiTheme="majorBidi" w:hAnsiTheme="majorBidi" w:cstheme="majorBidi"/>
                <w:sz w:val="24"/>
                <w:szCs w:val="24"/>
              </w:rPr>
              <w:t>0.6360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02CFD263" w14:textId="691B20AC" w:rsidR="003F27EA" w:rsidRPr="00D43972" w:rsidRDefault="005274CE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74CE">
              <w:rPr>
                <w:rFonts w:asciiTheme="majorBidi" w:hAnsiTheme="majorBidi" w:cstheme="majorBidi"/>
                <w:sz w:val="24"/>
                <w:szCs w:val="24"/>
              </w:rPr>
              <w:t>-4.05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79C6DF20" w14:textId="58DDB8D6" w:rsidR="003F27EA" w:rsidRPr="00D43972" w:rsidRDefault="00F527CF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27CF">
              <w:rPr>
                <w:rFonts w:asciiTheme="majorBidi" w:hAnsiTheme="majorBidi" w:cstheme="majorBidi"/>
                <w:sz w:val="24"/>
                <w:szCs w:val="24"/>
              </w:rPr>
              <w:t>4.93e-05</w:t>
            </w:r>
            <w:r w:rsidR="00E523DF"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</w:tr>
      <w:tr w:rsidR="003F27EA" w:rsidRPr="00D43972" w14:paraId="5C955180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9B9E" w14:textId="77777777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DC9C" w14:textId="567310FA" w:rsidR="003F27EA" w:rsidRPr="00D43972" w:rsidRDefault="00CD2E3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2E3B">
              <w:rPr>
                <w:rFonts w:asciiTheme="majorBidi" w:hAnsiTheme="majorBidi" w:cstheme="majorBidi"/>
                <w:sz w:val="24"/>
                <w:szCs w:val="24"/>
              </w:rPr>
              <w:t>-0.33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08D8" w14:textId="2E780854" w:rsidR="003F27EA" w:rsidRPr="00D43972" w:rsidRDefault="00295E3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5E35">
              <w:rPr>
                <w:rFonts w:asciiTheme="majorBidi" w:hAnsiTheme="majorBidi" w:cstheme="majorBidi"/>
                <w:sz w:val="24"/>
                <w:szCs w:val="24"/>
              </w:rPr>
              <w:t>0.469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F47A" w14:textId="5B58CC6E" w:rsidR="003F27EA" w:rsidRPr="00D43972" w:rsidRDefault="005274CE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74CE">
              <w:rPr>
                <w:rFonts w:asciiTheme="majorBidi" w:hAnsiTheme="majorBidi" w:cstheme="majorBidi"/>
                <w:sz w:val="24"/>
                <w:szCs w:val="24"/>
              </w:rPr>
              <w:t>-0.70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B406" w14:textId="6F065E0B" w:rsidR="003F27EA" w:rsidRPr="00D43972" w:rsidRDefault="00E523DF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23DF">
              <w:rPr>
                <w:rFonts w:asciiTheme="majorBidi" w:hAnsiTheme="majorBidi" w:cstheme="majorBidi"/>
                <w:sz w:val="24"/>
                <w:szCs w:val="24"/>
              </w:rPr>
              <w:t>0.4802</w:t>
            </w:r>
          </w:p>
        </w:tc>
      </w:tr>
      <w:tr w:rsidR="003F27EA" w:rsidRPr="00D43972" w14:paraId="7D40C060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7723" w14:textId="77777777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B592D" w14:textId="685C1526" w:rsidR="003F27EA" w:rsidRPr="00D43972" w:rsidRDefault="00CD2E3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2E3B">
              <w:rPr>
                <w:rFonts w:asciiTheme="majorBidi" w:hAnsiTheme="majorBidi" w:cstheme="majorBidi"/>
                <w:sz w:val="24"/>
                <w:szCs w:val="24"/>
              </w:rPr>
              <w:t>0.792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8D68F" w14:textId="4F31C53F" w:rsidR="003F27EA" w:rsidRPr="00D43972" w:rsidRDefault="00295E3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5E35">
              <w:rPr>
                <w:rFonts w:asciiTheme="majorBidi" w:hAnsiTheme="majorBidi" w:cstheme="majorBidi"/>
                <w:sz w:val="24"/>
                <w:szCs w:val="24"/>
              </w:rPr>
              <w:t>0.66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032A" w14:textId="4F51C2F2" w:rsidR="003F27EA" w:rsidRPr="00D43972" w:rsidRDefault="005274CE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74CE">
              <w:rPr>
                <w:rFonts w:asciiTheme="majorBidi" w:hAnsiTheme="majorBidi" w:cstheme="majorBidi"/>
                <w:sz w:val="24"/>
                <w:szCs w:val="24"/>
              </w:rPr>
              <w:t>1.1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4C96" w14:textId="01EBEF54" w:rsidR="003F27EA" w:rsidRPr="00D43972" w:rsidRDefault="00E523DF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23DF">
              <w:rPr>
                <w:rFonts w:asciiTheme="majorBidi" w:hAnsiTheme="majorBidi" w:cstheme="majorBidi"/>
                <w:sz w:val="24"/>
                <w:szCs w:val="24"/>
              </w:rPr>
              <w:t>0.2354</w:t>
            </w:r>
          </w:p>
        </w:tc>
      </w:tr>
      <w:tr w:rsidR="003F27EA" w:rsidRPr="00D43972" w14:paraId="1BF9DC6F" w14:textId="77777777" w:rsidTr="005C7A8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1152" w14:textId="77777777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46BC" w14:textId="03802FFE" w:rsidR="003F27EA" w:rsidRPr="00D43972" w:rsidRDefault="00CD2E3B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D2E3B">
              <w:rPr>
                <w:rFonts w:asciiTheme="majorBidi" w:hAnsiTheme="majorBidi" w:cstheme="majorBidi"/>
                <w:sz w:val="24"/>
                <w:szCs w:val="24"/>
              </w:rPr>
              <w:t>0.619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933B" w14:textId="11262006" w:rsidR="003F27EA" w:rsidRPr="00D43972" w:rsidRDefault="00295E3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5E35">
              <w:rPr>
                <w:rFonts w:asciiTheme="majorBidi" w:hAnsiTheme="majorBidi" w:cstheme="majorBidi"/>
                <w:sz w:val="24"/>
                <w:szCs w:val="24"/>
              </w:rPr>
              <w:t>0.605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1EB7" w14:textId="4BBBCB8B" w:rsidR="003F27EA" w:rsidRPr="00D43972" w:rsidRDefault="00F527CF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27CF">
              <w:rPr>
                <w:rFonts w:asciiTheme="majorBidi" w:hAnsiTheme="majorBidi" w:cstheme="majorBidi"/>
                <w:sz w:val="24"/>
                <w:szCs w:val="24"/>
              </w:rPr>
              <w:t>1.02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3BFA" w14:textId="15E4A5CC" w:rsidR="003F27EA" w:rsidRPr="00D43972" w:rsidRDefault="009E7FCE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FCE">
              <w:rPr>
                <w:rFonts w:asciiTheme="majorBidi" w:hAnsiTheme="majorBidi" w:cstheme="majorBidi"/>
                <w:sz w:val="24"/>
                <w:szCs w:val="24"/>
              </w:rPr>
              <w:t>0.3058</w:t>
            </w:r>
          </w:p>
        </w:tc>
      </w:tr>
      <w:tr w:rsidR="003F27EA" w:rsidRPr="00D43972" w14:paraId="79438DF7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567B" w14:textId="77777777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: 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8373" w14:textId="6A223706" w:rsidR="003F27EA" w:rsidRPr="00D43972" w:rsidRDefault="00295E35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5E35">
              <w:rPr>
                <w:rFonts w:asciiTheme="majorBidi" w:hAnsiTheme="majorBidi" w:cstheme="majorBidi"/>
                <w:sz w:val="24"/>
                <w:szCs w:val="24"/>
              </w:rPr>
              <w:t>1.327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9A7" w14:textId="69C878B6" w:rsidR="003F27EA" w:rsidRPr="00D43972" w:rsidRDefault="005274CE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274CE">
              <w:rPr>
                <w:rFonts w:asciiTheme="majorBidi" w:hAnsiTheme="majorBidi" w:cstheme="majorBidi"/>
                <w:sz w:val="24"/>
                <w:szCs w:val="24"/>
              </w:rPr>
              <w:t>0.64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2492" w14:textId="5C01793A" w:rsidR="003F27EA" w:rsidRPr="00D43972" w:rsidRDefault="00F527CF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27CF">
              <w:rPr>
                <w:rFonts w:asciiTheme="majorBidi" w:hAnsiTheme="majorBidi" w:cstheme="majorBidi"/>
                <w:sz w:val="24"/>
                <w:szCs w:val="24"/>
              </w:rPr>
              <w:t>2.06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B3E7" w14:textId="7DD83B33" w:rsidR="003F27EA" w:rsidRPr="00D43972" w:rsidRDefault="009E7FCE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E7FCE">
              <w:rPr>
                <w:rFonts w:asciiTheme="majorBidi" w:hAnsiTheme="majorBidi" w:cstheme="majorBidi"/>
                <w:sz w:val="24"/>
                <w:szCs w:val="24"/>
              </w:rPr>
              <w:t>0.0386</w:t>
            </w:r>
            <w:r w:rsidR="003F27EA" w:rsidRPr="00D4397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3F27EA" w:rsidRPr="00D43972" w14:paraId="2F0204D1" w14:textId="77777777" w:rsidTr="005C7A8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AA300C" w14:textId="7C8BC70B" w:rsidR="003F27EA" w:rsidRPr="00D43972" w:rsidRDefault="003F27E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 w:rsidR="009E7FC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E7FCE"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* </w:t>
            </w:r>
            <w:r w:rsidR="009E7FCE"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9E7FCE" w:rsidRPr="00D43972">
              <w:rPr>
                <w:rFonts w:ascii="Times New Roman" w:hAnsi="Times New Roman" w:cs="Times New Roman"/>
                <w:sz w:val="24"/>
                <w:szCs w:val="24"/>
              </w:rPr>
              <w:t>&lt; .001.</w:t>
            </w:r>
          </w:p>
        </w:tc>
      </w:tr>
    </w:tbl>
    <w:p w14:paraId="63D6025B" w14:textId="77777777" w:rsidR="00175084" w:rsidRDefault="00175084" w:rsidP="006F7E15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43A95C5D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A674F20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002A414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71365D1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6F63CAEA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7125E30F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5B3B4636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BA97DD3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DB8EFDF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2941F1CA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42B69C42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6A3FBAA1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53E2A53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A2F41CB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592321B0" w14:textId="77777777" w:rsidR="00175084" w:rsidRDefault="00175084" w:rsidP="00C75C27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7C5FD7B" w14:textId="23D03775" w:rsidR="00DA49AE" w:rsidRDefault="00DA49AE" w:rsidP="00DA49AE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aterials 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</w:p>
    <w:p w14:paraId="665C70D7" w14:textId="77777777" w:rsidR="00455191" w:rsidRPr="00604C24" w:rsidRDefault="00455191" w:rsidP="00604C24">
      <w:pPr>
        <w:tabs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1.</w:t>
      </w:r>
      <w:r w:rsidRPr="00604C24">
        <w:rPr>
          <w:rFonts w:asciiTheme="majorBidi" w:hAnsiTheme="majorBidi" w:cstheme="majorBidi"/>
          <w:sz w:val="20"/>
          <w:szCs w:val="20"/>
        </w:rPr>
        <w:t xml:space="preserve"> ANCOVA output summary for Study 1</w:t>
      </w:r>
    </w:p>
    <w:p w14:paraId="0361C9AB" w14:textId="28CF4A0A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Sum Sq.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Df </w:t>
      </w:r>
      <w:r w:rsidRPr="00604C24">
        <w:rPr>
          <w:rFonts w:asciiTheme="majorBidi" w:hAnsiTheme="majorBidi" w:cstheme="majorBidi"/>
          <w:sz w:val="20"/>
          <w:szCs w:val="20"/>
        </w:rPr>
        <w:tab/>
        <w:t>F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59824544" w14:textId="335822F9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  <w:t>68.363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102.095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&lt;2e-16***</w:t>
      </w:r>
    </w:p>
    <w:p w14:paraId="75A8189E" w14:textId="57426CEB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</w:t>
      </w:r>
      <w:r w:rsidRPr="00604C24">
        <w:rPr>
          <w:rFonts w:asciiTheme="majorBidi" w:hAnsiTheme="majorBidi" w:cstheme="majorBidi"/>
          <w:sz w:val="20"/>
          <w:szCs w:val="20"/>
        </w:rPr>
        <w:tab/>
        <w:t>0.244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0.364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5478</w:t>
      </w:r>
    </w:p>
    <w:p w14:paraId="4CC55A36" w14:textId="2A5951A2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  <w:t>0.397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0.5928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4433</w:t>
      </w:r>
    </w:p>
    <w:p w14:paraId="4A22AA59" w14:textId="3F9D7AA9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  <w:t>0.426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0.6361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4272</w:t>
      </w:r>
    </w:p>
    <w:p w14:paraId="2EEE0547" w14:textId="177771D3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  <w:t>0.022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0.033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8563</w:t>
      </w:r>
    </w:p>
    <w:p w14:paraId="7C4D52AD" w14:textId="5C56699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: Condition</w:t>
      </w:r>
      <w:r w:rsidRPr="00604C24">
        <w:rPr>
          <w:rFonts w:asciiTheme="majorBidi" w:hAnsiTheme="majorBidi" w:cstheme="majorBidi"/>
          <w:sz w:val="20"/>
          <w:szCs w:val="20"/>
        </w:rPr>
        <w:tab/>
        <w:t>0.194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0.289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50543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5922</w:t>
      </w:r>
    </w:p>
    <w:p w14:paraId="3D69A78A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  <w:tab w:val="left" w:pos="6521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Residuals</w:t>
      </w:r>
      <w:r w:rsidRPr="00604C24">
        <w:rPr>
          <w:rFonts w:asciiTheme="majorBidi" w:hAnsiTheme="majorBidi" w:cstheme="majorBidi"/>
          <w:sz w:val="20"/>
          <w:szCs w:val="20"/>
        </w:rPr>
        <w:tab/>
        <w:t>60.264</w:t>
      </w:r>
      <w:r w:rsidRPr="00604C24">
        <w:rPr>
          <w:rFonts w:asciiTheme="majorBidi" w:hAnsiTheme="majorBidi" w:cstheme="majorBidi"/>
          <w:sz w:val="20"/>
          <w:szCs w:val="20"/>
        </w:rPr>
        <w:tab/>
        <w:t>9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</w:r>
    </w:p>
    <w:p w14:paraId="194D3A2B" w14:textId="77777777" w:rsidR="00455191" w:rsidRDefault="00455191" w:rsidP="00604C24">
      <w:pPr>
        <w:tabs>
          <w:tab w:val="left" w:pos="2268"/>
          <w:tab w:val="left" w:pos="3686"/>
          <w:tab w:val="left" w:pos="4536"/>
          <w:tab w:val="left" w:pos="581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48151160" w14:textId="77777777" w:rsidR="00C678E7" w:rsidRPr="00604C24" w:rsidRDefault="00C678E7" w:rsidP="00604C24">
      <w:pPr>
        <w:tabs>
          <w:tab w:val="left" w:pos="2268"/>
          <w:tab w:val="left" w:pos="3686"/>
          <w:tab w:val="left" w:pos="4536"/>
          <w:tab w:val="left" w:pos="581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42BD3FB7" w14:textId="77777777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2.</w:t>
      </w:r>
      <w:r w:rsidRPr="00604C24">
        <w:rPr>
          <w:rFonts w:asciiTheme="majorBidi" w:hAnsiTheme="majorBidi" w:cstheme="majorBidi"/>
          <w:sz w:val="20"/>
          <w:szCs w:val="20"/>
        </w:rPr>
        <w:t xml:space="preserve"> GLM output summary for the “trust” question in Study 1</w:t>
      </w:r>
    </w:p>
    <w:p w14:paraId="71421CE1" w14:textId="3A0FEAAD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Estimate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Std.Err (SE) </w:t>
      </w:r>
      <w:r w:rsidRPr="00604C24">
        <w:rPr>
          <w:rFonts w:asciiTheme="majorBidi" w:hAnsiTheme="majorBidi" w:cstheme="majorBidi"/>
          <w:sz w:val="20"/>
          <w:szCs w:val="20"/>
        </w:rPr>
        <w:tab/>
        <w:t>z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105AD5EF" w14:textId="72AD14DB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0833</w:t>
      </w:r>
      <w:r w:rsidRPr="00604C24">
        <w:rPr>
          <w:rFonts w:asciiTheme="majorBidi" w:hAnsiTheme="majorBidi" w:cstheme="majorBidi"/>
          <w:sz w:val="20"/>
          <w:szCs w:val="20"/>
        </w:rPr>
        <w:tab/>
        <w:t>0.422</w:t>
      </w:r>
      <w:r w:rsidR="00A66589">
        <w:rPr>
          <w:rFonts w:asciiTheme="majorBidi" w:hAnsiTheme="majorBidi" w:cstheme="majorBidi"/>
          <w:sz w:val="20"/>
          <w:szCs w:val="20"/>
        </w:rPr>
        <w:t>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197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8437</w:t>
      </w:r>
    </w:p>
    <w:p w14:paraId="07CDDE69" w14:textId="750604D3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</w:t>
      </w:r>
      <w:r w:rsidRPr="00604C24">
        <w:rPr>
          <w:rFonts w:asciiTheme="majorBidi" w:hAnsiTheme="majorBidi" w:cstheme="majorBidi"/>
          <w:sz w:val="20"/>
          <w:szCs w:val="20"/>
        </w:rPr>
        <w:tab/>
        <w:t>-0.3767</w:t>
      </w:r>
      <w:r w:rsidRPr="00604C24">
        <w:rPr>
          <w:rFonts w:asciiTheme="majorBidi" w:hAnsiTheme="majorBidi" w:cstheme="majorBidi"/>
          <w:sz w:val="20"/>
          <w:szCs w:val="20"/>
        </w:rPr>
        <w:tab/>
        <w:t>0.293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  <w:t>-1.28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000</w:t>
      </w:r>
    </w:p>
    <w:p w14:paraId="7FDA188A" w14:textId="02F408D1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0080</w:t>
      </w:r>
      <w:r w:rsidRPr="00604C24">
        <w:rPr>
          <w:rFonts w:asciiTheme="majorBidi" w:hAnsiTheme="majorBidi" w:cstheme="majorBidi"/>
          <w:sz w:val="20"/>
          <w:szCs w:val="20"/>
        </w:rPr>
        <w:tab/>
        <w:t>0.452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2.227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259*</w:t>
      </w:r>
    </w:p>
    <w:p w14:paraId="6CEC6163" w14:textId="1682379A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  <w:t>-0.1777</w:t>
      </w:r>
      <w:r w:rsidRPr="00604C24">
        <w:rPr>
          <w:rFonts w:asciiTheme="majorBidi" w:hAnsiTheme="majorBidi" w:cstheme="majorBidi"/>
          <w:sz w:val="20"/>
          <w:szCs w:val="20"/>
        </w:rPr>
        <w:tab/>
        <w:t>0.455</w:t>
      </w:r>
      <w:r w:rsidR="00A66589">
        <w:rPr>
          <w:rFonts w:asciiTheme="majorBidi" w:hAnsiTheme="majorBidi" w:cstheme="majorBidi"/>
          <w:sz w:val="20"/>
          <w:szCs w:val="20"/>
        </w:rPr>
        <w:t>7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  <w:t>-0.39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6965</w:t>
      </w:r>
    </w:p>
    <w:p w14:paraId="43610B86" w14:textId="1C9BDDB3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  <w:t>-0.2398</w:t>
      </w:r>
      <w:r w:rsidRPr="00604C24">
        <w:rPr>
          <w:rFonts w:asciiTheme="majorBidi" w:hAnsiTheme="majorBidi" w:cstheme="majorBidi"/>
          <w:sz w:val="20"/>
          <w:szCs w:val="20"/>
        </w:rPr>
        <w:tab/>
        <w:t>0.450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  <w:t>-0.53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5946</w:t>
      </w:r>
    </w:p>
    <w:p w14:paraId="7D03F78E" w14:textId="14A27185" w:rsidR="00455191" w:rsidRPr="00604C24" w:rsidRDefault="00455191" w:rsidP="00604C24">
      <w:pPr>
        <w:tabs>
          <w:tab w:val="left" w:pos="2268"/>
          <w:tab w:val="left" w:pos="3686"/>
          <w:tab w:val="left" w:pos="453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: Condition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085</w:t>
      </w:r>
      <w:r w:rsidR="00A66589">
        <w:rPr>
          <w:rFonts w:asciiTheme="majorBidi" w:hAnsiTheme="majorBidi" w:cstheme="majorBidi"/>
          <w:sz w:val="20"/>
          <w:szCs w:val="20"/>
        </w:rPr>
        <w:t>7</w:t>
      </w:r>
      <w:r w:rsidRPr="00604C24">
        <w:rPr>
          <w:rFonts w:asciiTheme="majorBidi" w:hAnsiTheme="majorBidi" w:cstheme="majorBidi"/>
          <w:sz w:val="20"/>
          <w:szCs w:val="20"/>
        </w:rPr>
        <w:tab/>
        <w:t>0.486</w:t>
      </w:r>
      <w:r w:rsidR="00A66589">
        <w:rPr>
          <w:rFonts w:asciiTheme="majorBidi" w:hAnsiTheme="majorBidi" w:cstheme="majorBidi"/>
          <w:sz w:val="20"/>
          <w:szCs w:val="20"/>
        </w:rPr>
        <w:t>7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2.231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4B66E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257*</w:t>
      </w:r>
    </w:p>
    <w:p w14:paraId="1C3D07A9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5473DE7F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6C5BA8A5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3.</w:t>
      </w:r>
      <w:r w:rsidRPr="00604C24">
        <w:rPr>
          <w:rFonts w:asciiTheme="majorBidi" w:hAnsiTheme="majorBidi" w:cstheme="majorBidi"/>
          <w:sz w:val="20"/>
          <w:szCs w:val="20"/>
        </w:rPr>
        <w:t xml:space="preserve"> GLM output summary for children’s justifications in Study 1</w:t>
      </w:r>
    </w:p>
    <w:p w14:paraId="1361C25F" w14:textId="70F22BA1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Estimate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Std.Err (SE) </w:t>
      </w:r>
      <w:r w:rsidRPr="00604C24">
        <w:rPr>
          <w:rFonts w:asciiTheme="majorBidi" w:hAnsiTheme="majorBidi" w:cstheme="majorBidi"/>
          <w:sz w:val="20"/>
          <w:szCs w:val="20"/>
        </w:rPr>
        <w:tab/>
        <w:t>z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286A76E0" w14:textId="23D53CFB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  <w:t>-2.2604</w:t>
      </w:r>
      <w:r w:rsidRPr="00604C24">
        <w:rPr>
          <w:rFonts w:asciiTheme="majorBidi" w:hAnsiTheme="majorBidi" w:cstheme="majorBidi"/>
          <w:sz w:val="20"/>
          <w:szCs w:val="20"/>
        </w:rPr>
        <w:tab/>
        <w:t>0.6571</w:t>
      </w:r>
      <w:r w:rsidRPr="00604C24">
        <w:rPr>
          <w:rFonts w:asciiTheme="majorBidi" w:hAnsiTheme="majorBidi" w:cstheme="majorBidi"/>
          <w:sz w:val="20"/>
          <w:szCs w:val="20"/>
        </w:rPr>
        <w:tab/>
        <w:t>-3.44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006***</w:t>
      </w:r>
    </w:p>
    <w:p w14:paraId="175F4A57" w14:textId="46912C9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</w:t>
      </w:r>
      <w:r w:rsidRPr="00604C24">
        <w:rPr>
          <w:rFonts w:asciiTheme="majorBidi" w:hAnsiTheme="majorBidi" w:cstheme="majorBidi"/>
          <w:sz w:val="20"/>
          <w:szCs w:val="20"/>
        </w:rPr>
        <w:tab/>
        <w:t>-0.2722</w:t>
      </w:r>
      <w:r w:rsidRPr="00604C24">
        <w:rPr>
          <w:rFonts w:asciiTheme="majorBidi" w:hAnsiTheme="majorBidi" w:cstheme="majorBidi"/>
          <w:sz w:val="20"/>
          <w:szCs w:val="20"/>
        </w:rPr>
        <w:tab/>
        <w:t>0.4431</w:t>
      </w:r>
      <w:r w:rsidRPr="00604C24">
        <w:rPr>
          <w:rFonts w:asciiTheme="majorBidi" w:hAnsiTheme="majorBidi" w:cstheme="majorBidi"/>
          <w:sz w:val="20"/>
          <w:szCs w:val="20"/>
        </w:rPr>
        <w:tab/>
        <w:t>-0.61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5390</w:t>
      </w:r>
    </w:p>
    <w:p w14:paraId="3DB3B2B6" w14:textId="1580BAE6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9033</w:t>
      </w:r>
      <w:r w:rsidRPr="00604C24">
        <w:rPr>
          <w:rFonts w:asciiTheme="majorBidi" w:hAnsiTheme="majorBidi" w:cstheme="majorBidi"/>
          <w:sz w:val="20"/>
          <w:szCs w:val="20"/>
        </w:rPr>
        <w:tab/>
        <w:t>0.679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32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1837</w:t>
      </w:r>
    </w:p>
    <w:p w14:paraId="31DBD86B" w14:textId="068EC354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8651</w:t>
      </w:r>
      <w:r w:rsidRPr="00604C24">
        <w:rPr>
          <w:rFonts w:asciiTheme="majorBidi" w:hAnsiTheme="majorBidi" w:cstheme="majorBidi"/>
          <w:sz w:val="20"/>
          <w:szCs w:val="20"/>
        </w:rPr>
        <w:tab/>
        <w:t>0.640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351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1768</w:t>
      </w:r>
    </w:p>
    <w:p w14:paraId="5A0A54B7" w14:textId="63B34488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  <w:t>-1.1434</w:t>
      </w:r>
      <w:r w:rsidRPr="00604C24">
        <w:rPr>
          <w:rFonts w:asciiTheme="majorBidi" w:hAnsiTheme="majorBidi" w:cstheme="majorBidi"/>
          <w:sz w:val="20"/>
          <w:szCs w:val="20"/>
        </w:rPr>
        <w:tab/>
        <w:t>0.6452</w:t>
      </w:r>
      <w:r w:rsidRPr="00604C24">
        <w:rPr>
          <w:rFonts w:asciiTheme="majorBidi" w:hAnsiTheme="majorBidi" w:cstheme="majorBidi"/>
          <w:sz w:val="20"/>
          <w:szCs w:val="20"/>
        </w:rPr>
        <w:tab/>
        <w:t>-1.77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764</w:t>
      </w:r>
    </w:p>
    <w:p w14:paraId="5960D422" w14:textId="2DE822B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: Condition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2552</w:t>
      </w:r>
      <w:r w:rsidRPr="00604C24">
        <w:rPr>
          <w:rFonts w:asciiTheme="majorBidi" w:hAnsiTheme="majorBidi" w:cstheme="majorBidi"/>
          <w:sz w:val="20"/>
          <w:szCs w:val="20"/>
        </w:rPr>
        <w:tab/>
        <w:t>0.619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2.02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0D5599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429*</w:t>
      </w:r>
    </w:p>
    <w:p w14:paraId="72B70C84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2DC44B37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736820EE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4.</w:t>
      </w:r>
      <w:r w:rsidRPr="00604C24">
        <w:rPr>
          <w:rFonts w:asciiTheme="majorBidi" w:hAnsiTheme="majorBidi" w:cstheme="majorBidi"/>
          <w:sz w:val="20"/>
          <w:szCs w:val="20"/>
        </w:rPr>
        <w:t xml:space="preserve"> ANOVA output summary for Study 2</w:t>
      </w:r>
    </w:p>
    <w:p w14:paraId="7CC449C3" w14:textId="7E68089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Sum Sq.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Df </w:t>
      </w:r>
      <w:r w:rsidRPr="00604C24">
        <w:rPr>
          <w:rFonts w:asciiTheme="majorBidi" w:hAnsiTheme="majorBidi" w:cstheme="majorBidi"/>
          <w:sz w:val="20"/>
          <w:szCs w:val="20"/>
        </w:rPr>
        <w:tab/>
        <w:t>F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72D1A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114EAF0F" w14:textId="781F9705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  <w:t>5.863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7.839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72D1A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076**</w:t>
      </w:r>
    </w:p>
    <w:p w14:paraId="129E979C" w14:textId="6EF1A44F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  <w:t>35.573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47.560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72D1A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1.622-08***</w:t>
      </w:r>
    </w:p>
    <w:p w14:paraId="692B083F" w14:textId="4739508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  <w:t>1.528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2.042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72D1A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1590</w:t>
      </w:r>
    </w:p>
    <w:p w14:paraId="32E84B27" w14:textId="7CD31F2F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  <w:t>1.126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1.5053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72D1A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264</w:t>
      </w:r>
    </w:p>
    <w:p w14:paraId="1497F116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Residuals</w:t>
      </w:r>
      <w:r w:rsidRPr="00604C24">
        <w:rPr>
          <w:rFonts w:asciiTheme="majorBidi" w:hAnsiTheme="majorBidi" w:cstheme="majorBidi"/>
          <w:sz w:val="20"/>
          <w:szCs w:val="20"/>
        </w:rPr>
        <w:tab/>
        <w:t>32.910</w:t>
      </w:r>
      <w:r w:rsidRPr="00604C24">
        <w:rPr>
          <w:rFonts w:asciiTheme="majorBidi" w:hAnsiTheme="majorBidi" w:cstheme="majorBidi"/>
          <w:sz w:val="20"/>
          <w:szCs w:val="20"/>
        </w:rPr>
        <w:tab/>
        <w:t>4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</w:r>
    </w:p>
    <w:p w14:paraId="24088B45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636A0033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76D3AB55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5.</w:t>
      </w:r>
      <w:r w:rsidRPr="00604C24">
        <w:rPr>
          <w:rFonts w:asciiTheme="majorBidi" w:hAnsiTheme="majorBidi" w:cstheme="majorBidi"/>
          <w:sz w:val="20"/>
          <w:szCs w:val="20"/>
        </w:rPr>
        <w:t xml:space="preserve"> ANCOVA output summary for Study 2</w:t>
      </w:r>
    </w:p>
    <w:p w14:paraId="3160D0D8" w14:textId="4AEEFF0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Sum Sq.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Df </w:t>
      </w:r>
      <w:r w:rsidRPr="00604C24">
        <w:rPr>
          <w:rFonts w:asciiTheme="majorBidi" w:hAnsiTheme="majorBidi" w:cstheme="majorBidi"/>
          <w:sz w:val="20"/>
          <w:szCs w:val="20"/>
        </w:rPr>
        <w:tab/>
        <w:t>F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6A38B6C6" w14:textId="4DBA85B6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  <w:t>0.493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0.7588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3887</w:t>
      </w:r>
    </w:p>
    <w:p w14:paraId="1CC8AEA3" w14:textId="07A86C9D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</w:t>
      </w:r>
      <w:r w:rsidRPr="00604C24">
        <w:rPr>
          <w:rFonts w:asciiTheme="majorBidi" w:hAnsiTheme="majorBidi" w:cstheme="majorBidi"/>
          <w:sz w:val="20"/>
          <w:szCs w:val="20"/>
        </w:rPr>
        <w:tab/>
        <w:t>0.763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1.1738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848</w:t>
      </w:r>
    </w:p>
    <w:p w14:paraId="59E05B7C" w14:textId="635B802D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  <w:t>0.870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1.339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536</w:t>
      </w:r>
    </w:p>
    <w:p w14:paraId="0F228DB3" w14:textId="48512094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  <w:t>3.010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4.633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372*</w:t>
      </w:r>
    </w:p>
    <w:p w14:paraId="3BA2C3D9" w14:textId="6B5BAC9F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  <w:t>1.363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2.0971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1550</w:t>
      </w:r>
    </w:p>
    <w:p w14:paraId="6E404208" w14:textId="36FA4E51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Age: Condition</w:t>
      </w:r>
      <w:r w:rsidRPr="00604C24">
        <w:rPr>
          <w:rFonts w:asciiTheme="majorBidi" w:hAnsiTheme="majorBidi" w:cstheme="majorBidi"/>
          <w:sz w:val="20"/>
          <w:szCs w:val="20"/>
        </w:rPr>
        <w:tab/>
        <w:t>1.298</w:t>
      </w:r>
      <w:r w:rsidRPr="00604C24">
        <w:rPr>
          <w:rFonts w:asciiTheme="majorBidi" w:hAnsiTheme="majorBidi" w:cstheme="majorBidi"/>
          <w:sz w:val="20"/>
          <w:szCs w:val="20"/>
        </w:rPr>
        <w:tab/>
        <w:t>1</w:t>
      </w:r>
      <w:r w:rsidRPr="00604C24">
        <w:rPr>
          <w:rFonts w:asciiTheme="majorBidi" w:hAnsiTheme="majorBidi" w:cstheme="majorBidi"/>
          <w:sz w:val="20"/>
          <w:szCs w:val="20"/>
        </w:rPr>
        <w:tab/>
        <w:t>1.998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BA445E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1649</w:t>
      </w:r>
    </w:p>
    <w:p w14:paraId="323223D2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Residuals</w:t>
      </w:r>
      <w:r w:rsidRPr="00604C24">
        <w:rPr>
          <w:rFonts w:asciiTheme="majorBidi" w:hAnsiTheme="majorBidi" w:cstheme="majorBidi"/>
          <w:sz w:val="20"/>
          <w:szCs w:val="20"/>
        </w:rPr>
        <w:tab/>
        <w:t>27.287</w:t>
      </w:r>
      <w:r w:rsidRPr="00604C24">
        <w:rPr>
          <w:rFonts w:asciiTheme="majorBidi" w:hAnsiTheme="majorBidi" w:cstheme="majorBidi"/>
          <w:sz w:val="20"/>
          <w:szCs w:val="20"/>
        </w:rPr>
        <w:tab/>
        <w:t>4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ab/>
      </w:r>
    </w:p>
    <w:p w14:paraId="4894ECF4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4F99C9DE" w14:textId="77777777" w:rsidR="00C678E7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54303BCE" w14:textId="77777777" w:rsidR="00C678E7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326CA205" w14:textId="77777777" w:rsidR="00C678E7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1B4D55BE" w14:textId="77777777" w:rsidR="00C678E7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09DBE4BE" w14:textId="77777777" w:rsidR="00C678E7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46AE0AA3" w14:textId="77777777" w:rsidR="00C678E7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7519CE00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1453394A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lastRenderedPageBreak/>
        <w:t>Table 6.</w:t>
      </w:r>
      <w:r w:rsidRPr="00604C24">
        <w:rPr>
          <w:rFonts w:asciiTheme="majorBidi" w:hAnsiTheme="majorBidi" w:cstheme="majorBidi"/>
          <w:sz w:val="20"/>
          <w:szCs w:val="20"/>
        </w:rPr>
        <w:t xml:space="preserve"> GLM output summary for the “help” question in Study 2</w:t>
      </w:r>
    </w:p>
    <w:p w14:paraId="57C98DE5" w14:textId="71D6D7E1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Estimate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Std.Err (SE) </w:t>
      </w:r>
      <w:r w:rsidRPr="00604C24">
        <w:rPr>
          <w:rFonts w:asciiTheme="majorBidi" w:hAnsiTheme="majorBidi" w:cstheme="majorBidi"/>
          <w:sz w:val="20"/>
          <w:szCs w:val="20"/>
        </w:rPr>
        <w:tab/>
        <w:t>z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6A556501" w14:textId="7558B86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2.9135</w:t>
      </w:r>
      <w:r w:rsidRPr="00604C24">
        <w:rPr>
          <w:rFonts w:asciiTheme="majorBidi" w:hAnsiTheme="majorBidi" w:cstheme="majorBidi"/>
          <w:sz w:val="20"/>
          <w:szCs w:val="20"/>
        </w:rPr>
        <w:tab/>
        <w:t>1.166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2.498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125*</w:t>
      </w:r>
    </w:p>
    <w:p w14:paraId="6910B6E5" w14:textId="51A07A9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  <w:t>-4.4872</w:t>
      </w:r>
      <w:r w:rsidRPr="00604C24">
        <w:rPr>
          <w:rFonts w:asciiTheme="majorBidi" w:hAnsiTheme="majorBidi" w:cstheme="majorBidi"/>
          <w:sz w:val="20"/>
          <w:szCs w:val="20"/>
        </w:rPr>
        <w:tab/>
        <w:t>1.2020</w:t>
      </w:r>
      <w:r w:rsidRPr="00604C24">
        <w:rPr>
          <w:rFonts w:asciiTheme="majorBidi" w:hAnsiTheme="majorBidi" w:cstheme="majorBidi"/>
          <w:sz w:val="20"/>
          <w:szCs w:val="20"/>
        </w:rPr>
        <w:tab/>
        <w:t>-3.733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002***</w:t>
      </w:r>
    </w:p>
    <w:p w14:paraId="41455FBC" w14:textId="148BD610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  <w:t>-0.4034</w:t>
      </w:r>
      <w:r w:rsidRPr="00604C24">
        <w:rPr>
          <w:rFonts w:asciiTheme="majorBidi" w:hAnsiTheme="majorBidi" w:cstheme="majorBidi"/>
          <w:sz w:val="20"/>
          <w:szCs w:val="20"/>
        </w:rPr>
        <w:tab/>
        <w:t>0.8854</w:t>
      </w:r>
      <w:r w:rsidRPr="00604C24">
        <w:rPr>
          <w:rFonts w:asciiTheme="majorBidi" w:hAnsiTheme="majorBidi" w:cstheme="majorBidi"/>
          <w:sz w:val="20"/>
          <w:szCs w:val="20"/>
        </w:rPr>
        <w:tab/>
        <w:t>-0.45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6487</w:t>
      </w:r>
    </w:p>
    <w:p w14:paraId="1D768265" w14:textId="67A85B0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1651</w:t>
      </w:r>
      <w:r w:rsidRPr="00604C24">
        <w:rPr>
          <w:rFonts w:asciiTheme="majorBidi" w:hAnsiTheme="majorBidi" w:cstheme="majorBidi"/>
          <w:sz w:val="20"/>
          <w:szCs w:val="20"/>
        </w:rPr>
        <w:tab/>
        <w:t>0.936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24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135</w:t>
      </w:r>
    </w:p>
    <w:p w14:paraId="66752106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0CDE7DF3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3680D632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7.</w:t>
      </w:r>
      <w:r w:rsidRPr="00604C24">
        <w:rPr>
          <w:rFonts w:asciiTheme="majorBidi" w:hAnsiTheme="majorBidi" w:cstheme="majorBidi"/>
          <w:sz w:val="20"/>
          <w:szCs w:val="20"/>
        </w:rPr>
        <w:t xml:space="preserve"> GLM output summary for the “play” question in Study 2</w:t>
      </w:r>
    </w:p>
    <w:p w14:paraId="07A60F0A" w14:textId="38E762F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Estimate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Std.Err (SE) </w:t>
      </w:r>
      <w:r w:rsidRPr="00604C24">
        <w:rPr>
          <w:rFonts w:asciiTheme="majorBidi" w:hAnsiTheme="majorBidi" w:cstheme="majorBidi"/>
          <w:sz w:val="20"/>
          <w:szCs w:val="20"/>
        </w:rPr>
        <w:tab/>
        <w:t>z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089BA211" w14:textId="3DC891AA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5698</w:t>
      </w:r>
      <w:r w:rsidRPr="00604C24">
        <w:rPr>
          <w:rFonts w:asciiTheme="majorBidi" w:hAnsiTheme="majorBidi" w:cstheme="majorBidi"/>
          <w:sz w:val="20"/>
          <w:szCs w:val="20"/>
        </w:rPr>
        <w:tab/>
        <w:t>0.631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90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3669</w:t>
      </w:r>
    </w:p>
    <w:p w14:paraId="55A518D4" w14:textId="019B3326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  <w:t>-2.1499</w:t>
      </w:r>
      <w:r w:rsidRPr="00604C24">
        <w:rPr>
          <w:rFonts w:asciiTheme="majorBidi" w:hAnsiTheme="majorBidi" w:cstheme="majorBidi"/>
          <w:sz w:val="20"/>
          <w:szCs w:val="20"/>
        </w:rPr>
        <w:tab/>
        <w:t>0.6945</w:t>
      </w:r>
      <w:r w:rsidRPr="00604C24">
        <w:rPr>
          <w:rFonts w:asciiTheme="majorBidi" w:hAnsiTheme="majorBidi" w:cstheme="majorBidi"/>
          <w:sz w:val="20"/>
          <w:szCs w:val="20"/>
        </w:rPr>
        <w:tab/>
        <w:t>-3.09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020**</w:t>
      </w:r>
    </w:p>
    <w:p w14:paraId="39B64EC3" w14:textId="5288ECF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  <w:t>1.0103</w:t>
      </w:r>
      <w:r w:rsidRPr="00604C24">
        <w:rPr>
          <w:rFonts w:asciiTheme="majorBidi" w:hAnsiTheme="majorBidi" w:cstheme="majorBidi"/>
          <w:sz w:val="20"/>
          <w:szCs w:val="20"/>
        </w:rPr>
        <w:tab/>
        <w:t>0.6947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45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1459</w:t>
      </w:r>
    </w:p>
    <w:p w14:paraId="21F86F33" w14:textId="69F7A123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  <w:t>0.2616</w:t>
      </w:r>
      <w:r w:rsidRPr="00604C24">
        <w:rPr>
          <w:rFonts w:asciiTheme="majorBidi" w:hAnsiTheme="majorBidi" w:cstheme="majorBidi"/>
          <w:sz w:val="20"/>
          <w:szCs w:val="20"/>
        </w:rPr>
        <w:tab/>
        <w:t>0.668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8C3BEE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391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D16182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6956</w:t>
      </w:r>
    </w:p>
    <w:p w14:paraId="52CEC1A1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6681E932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60E72FFA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8.</w:t>
      </w:r>
      <w:r w:rsidRPr="00604C24">
        <w:rPr>
          <w:rFonts w:asciiTheme="majorBidi" w:hAnsiTheme="majorBidi" w:cstheme="majorBidi"/>
          <w:sz w:val="20"/>
          <w:szCs w:val="20"/>
        </w:rPr>
        <w:t xml:space="preserve"> GLM output summary for the “trust” question in Study 2</w:t>
      </w:r>
    </w:p>
    <w:p w14:paraId="202878A4" w14:textId="6844547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Estimate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Std.Err (SE) </w:t>
      </w:r>
      <w:r w:rsidRPr="00604C24">
        <w:rPr>
          <w:rFonts w:asciiTheme="majorBidi" w:hAnsiTheme="majorBidi" w:cstheme="majorBidi"/>
          <w:sz w:val="20"/>
          <w:szCs w:val="20"/>
        </w:rPr>
        <w:tab/>
        <w:t>z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4BA8F7DB" w14:textId="4BC9DB5E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5285</w:t>
      </w:r>
      <w:r w:rsidRPr="00604C24">
        <w:rPr>
          <w:rFonts w:asciiTheme="majorBidi" w:hAnsiTheme="majorBidi" w:cstheme="majorBidi"/>
          <w:sz w:val="20"/>
          <w:szCs w:val="20"/>
        </w:rPr>
        <w:tab/>
        <w:t>0.8307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84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658</w:t>
      </w:r>
    </w:p>
    <w:p w14:paraId="2C3962F4" w14:textId="2B41ABBB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  <w:t>-3.3323</w:t>
      </w:r>
      <w:r w:rsidRPr="00604C24">
        <w:rPr>
          <w:rFonts w:asciiTheme="majorBidi" w:hAnsiTheme="majorBidi" w:cstheme="majorBidi"/>
          <w:sz w:val="20"/>
          <w:szCs w:val="20"/>
        </w:rPr>
        <w:tab/>
        <w:t>0.9593</w:t>
      </w:r>
      <w:r w:rsidRPr="00604C24">
        <w:rPr>
          <w:rFonts w:asciiTheme="majorBidi" w:hAnsiTheme="majorBidi" w:cstheme="majorBidi"/>
          <w:sz w:val="20"/>
          <w:szCs w:val="20"/>
        </w:rPr>
        <w:tab/>
        <w:t>-3.474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005***</w:t>
      </w:r>
    </w:p>
    <w:p w14:paraId="3095EEAD" w14:textId="14B701B9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4712</w:t>
      </w:r>
      <w:r w:rsidRPr="00604C24">
        <w:rPr>
          <w:rFonts w:asciiTheme="majorBidi" w:hAnsiTheme="majorBidi" w:cstheme="majorBidi"/>
          <w:sz w:val="20"/>
          <w:szCs w:val="20"/>
        </w:rPr>
        <w:tab/>
        <w:t>0.8370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758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788</w:t>
      </w:r>
    </w:p>
    <w:p w14:paraId="02F239FE" w14:textId="71383786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9334</w:t>
      </w:r>
      <w:r w:rsidRPr="00604C24">
        <w:rPr>
          <w:rFonts w:asciiTheme="majorBidi" w:hAnsiTheme="majorBidi" w:cstheme="majorBidi"/>
          <w:sz w:val="20"/>
          <w:szCs w:val="20"/>
        </w:rPr>
        <w:tab/>
        <w:t>0.800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165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438</w:t>
      </w:r>
    </w:p>
    <w:p w14:paraId="21A78244" w14:textId="77777777" w:rsidR="00455191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3759E96D" w14:textId="77777777" w:rsidR="00C678E7" w:rsidRPr="00604C24" w:rsidRDefault="00C678E7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323D3F00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b/>
          <w:bCs/>
          <w:i/>
          <w:iCs/>
          <w:sz w:val="20"/>
          <w:szCs w:val="20"/>
        </w:rPr>
        <w:t>Table 9.</w:t>
      </w:r>
      <w:r w:rsidRPr="00604C24">
        <w:rPr>
          <w:rFonts w:asciiTheme="majorBidi" w:hAnsiTheme="majorBidi" w:cstheme="majorBidi"/>
          <w:sz w:val="20"/>
          <w:szCs w:val="20"/>
        </w:rPr>
        <w:t xml:space="preserve"> GLM output summary for children’s justifications in Study 2</w:t>
      </w:r>
    </w:p>
    <w:p w14:paraId="72A6BABD" w14:textId="6BE286C5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ab/>
        <w:t>Estimate</w:t>
      </w:r>
      <w:r w:rsidRPr="00604C24">
        <w:rPr>
          <w:rFonts w:asciiTheme="majorBidi" w:hAnsiTheme="majorBidi" w:cstheme="majorBidi"/>
          <w:sz w:val="20"/>
          <w:szCs w:val="20"/>
        </w:rPr>
        <w:tab/>
        <w:t xml:space="preserve">Std.Err (SE) </w:t>
      </w:r>
      <w:r w:rsidRPr="00604C24">
        <w:rPr>
          <w:rFonts w:asciiTheme="majorBidi" w:hAnsiTheme="majorBidi" w:cstheme="majorBidi"/>
          <w:sz w:val="20"/>
          <w:szCs w:val="20"/>
        </w:rPr>
        <w:tab/>
        <w:t>z-value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BA445E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>-value</w:t>
      </w:r>
    </w:p>
    <w:p w14:paraId="0156D967" w14:textId="6C591BA4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(Intercept)</w:t>
      </w:r>
      <w:r w:rsidRPr="00604C24">
        <w:rPr>
          <w:rFonts w:asciiTheme="majorBidi" w:hAnsiTheme="majorBidi" w:cstheme="majorBidi"/>
          <w:sz w:val="20"/>
          <w:szCs w:val="20"/>
        </w:rPr>
        <w:tab/>
        <w:t>-1.6246</w:t>
      </w:r>
      <w:r w:rsidRPr="00604C24">
        <w:rPr>
          <w:rFonts w:asciiTheme="majorBidi" w:hAnsiTheme="majorBidi" w:cstheme="majorBidi"/>
          <w:sz w:val="20"/>
          <w:szCs w:val="20"/>
        </w:rPr>
        <w:tab/>
        <w:t>0.7014</w:t>
      </w:r>
      <w:r w:rsidRPr="00604C24">
        <w:rPr>
          <w:rFonts w:asciiTheme="majorBidi" w:hAnsiTheme="majorBidi" w:cstheme="majorBidi"/>
          <w:sz w:val="20"/>
          <w:szCs w:val="20"/>
        </w:rPr>
        <w:tab/>
        <w:t>-2.31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206*</w:t>
      </w:r>
    </w:p>
    <w:p w14:paraId="7BDEF7E4" w14:textId="21EB2BB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Condition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8601</w:t>
      </w:r>
      <w:r w:rsidRPr="00604C24">
        <w:rPr>
          <w:rFonts w:asciiTheme="majorBidi" w:hAnsiTheme="majorBidi" w:cstheme="majorBidi"/>
          <w:sz w:val="20"/>
          <w:szCs w:val="20"/>
        </w:rPr>
        <w:tab/>
        <w:t>0.6616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2.811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0049**</w:t>
      </w:r>
    </w:p>
    <w:p w14:paraId="33D8DDDE" w14:textId="55F48DA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Gender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1381</w:t>
      </w:r>
      <w:r w:rsidRPr="00604C24">
        <w:rPr>
          <w:rFonts w:asciiTheme="majorBidi" w:hAnsiTheme="majorBidi" w:cstheme="majorBidi"/>
          <w:sz w:val="20"/>
          <w:szCs w:val="20"/>
        </w:rPr>
        <w:tab/>
        <w:t>0.6509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212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8320</w:t>
      </w:r>
    </w:p>
    <w:p w14:paraId="02ACA729" w14:textId="19422FA2" w:rsidR="00455191" w:rsidRDefault="00455191" w:rsidP="00C678E7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>Order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0.8375</w:t>
      </w:r>
      <w:r w:rsidRPr="00604C24">
        <w:rPr>
          <w:rFonts w:asciiTheme="majorBidi" w:hAnsiTheme="majorBidi" w:cstheme="majorBidi"/>
          <w:sz w:val="20"/>
          <w:szCs w:val="20"/>
        </w:rPr>
        <w:tab/>
        <w:t>0.6603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C678E7">
        <w:rPr>
          <w:rFonts w:asciiTheme="majorBidi" w:hAnsiTheme="majorBidi" w:cstheme="majorBidi"/>
          <w:sz w:val="20"/>
          <w:szCs w:val="20"/>
        </w:rPr>
        <w:t xml:space="preserve"> </w:t>
      </w:r>
      <w:r w:rsidRPr="00604C24">
        <w:rPr>
          <w:rFonts w:asciiTheme="majorBidi" w:hAnsiTheme="majorBidi" w:cstheme="majorBidi"/>
          <w:sz w:val="20"/>
          <w:szCs w:val="20"/>
        </w:rPr>
        <w:t>1.268</w:t>
      </w:r>
      <w:r w:rsidRPr="00604C24">
        <w:rPr>
          <w:rFonts w:asciiTheme="majorBidi" w:hAnsiTheme="majorBidi" w:cstheme="majorBidi"/>
          <w:sz w:val="20"/>
          <w:szCs w:val="20"/>
        </w:rPr>
        <w:tab/>
      </w:r>
      <w:r w:rsidR="00722B64">
        <w:rPr>
          <w:rFonts w:asciiTheme="majorBidi" w:hAnsiTheme="majorBidi" w:cstheme="majorBidi"/>
          <w:sz w:val="20"/>
          <w:szCs w:val="20"/>
        </w:rPr>
        <w:tab/>
      </w:r>
      <w:r w:rsidRPr="00604C24">
        <w:rPr>
          <w:rFonts w:asciiTheme="majorBidi" w:hAnsiTheme="majorBidi" w:cstheme="majorBidi"/>
          <w:sz w:val="20"/>
          <w:szCs w:val="20"/>
        </w:rPr>
        <w:t>0.2046</w:t>
      </w:r>
    </w:p>
    <w:p w14:paraId="3186A7A4" w14:textId="77777777" w:rsidR="00524E51" w:rsidRPr="00604C24" w:rsidRDefault="00524E5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</w:p>
    <w:p w14:paraId="349586D1" w14:textId="77777777" w:rsidR="00455191" w:rsidRPr="00604C24" w:rsidRDefault="00455191" w:rsidP="00604C24">
      <w:pPr>
        <w:tabs>
          <w:tab w:val="left" w:pos="2268"/>
          <w:tab w:val="left" w:pos="3686"/>
          <w:tab w:val="left" w:pos="4962"/>
          <w:tab w:val="left" w:pos="6096"/>
        </w:tabs>
        <w:spacing w:line="240" w:lineRule="auto"/>
        <w:ind w:left="709"/>
        <w:contextualSpacing/>
        <w:rPr>
          <w:rFonts w:asciiTheme="majorBidi" w:hAnsiTheme="majorBidi" w:cstheme="majorBidi"/>
          <w:sz w:val="20"/>
          <w:szCs w:val="20"/>
        </w:rPr>
      </w:pPr>
      <w:r w:rsidRPr="00604C24">
        <w:rPr>
          <w:rFonts w:asciiTheme="majorBidi" w:hAnsiTheme="majorBidi" w:cstheme="majorBidi"/>
          <w:sz w:val="20"/>
          <w:szCs w:val="20"/>
        </w:rPr>
        <w:t xml:space="preserve">Note. * </w:t>
      </w:r>
      <w:r w:rsidRPr="00604C2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 xml:space="preserve"> &lt; .05, ** </w:t>
      </w:r>
      <w:r w:rsidRPr="00604C2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 xml:space="preserve"> &lt; .01, *** </w:t>
      </w:r>
      <w:r w:rsidRPr="00604C24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04C24">
        <w:rPr>
          <w:rFonts w:asciiTheme="majorBidi" w:hAnsiTheme="majorBidi" w:cstheme="majorBidi"/>
          <w:sz w:val="20"/>
          <w:szCs w:val="20"/>
        </w:rPr>
        <w:t xml:space="preserve"> &lt; .001 </w:t>
      </w:r>
    </w:p>
    <w:p w14:paraId="1A3F5A56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82F10B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C947018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D20419F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92F4831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65F21E2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1819FD7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D86F65A" w14:textId="77777777" w:rsidR="00DA49AE" w:rsidRDefault="00DA49AE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78E3662" w14:textId="77777777" w:rsidR="00DA49AE" w:rsidRDefault="00DA49AE" w:rsidP="00C678E7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250F1E6" w14:textId="55C90188" w:rsidR="00175084" w:rsidRDefault="00175084" w:rsidP="0017508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7D5800">
        <w:rPr>
          <w:rFonts w:asciiTheme="majorBidi" w:hAnsiTheme="majorBidi" w:cstheme="majorBidi"/>
          <w:b/>
          <w:bCs/>
          <w:sz w:val="24"/>
          <w:szCs w:val="24"/>
        </w:rPr>
        <w:t xml:space="preserve">Materials </w:t>
      </w:r>
      <w:r w:rsidR="00DA49AE">
        <w:rPr>
          <w:rFonts w:asciiTheme="majorBidi" w:hAnsiTheme="majorBidi" w:cstheme="majorBidi"/>
          <w:b/>
          <w:bCs/>
          <w:sz w:val="24"/>
          <w:szCs w:val="24"/>
        </w:rPr>
        <w:t>E</w:t>
      </w:r>
    </w:p>
    <w:p w14:paraId="2C547054" w14:textId="1FBE1495" w:rsidR="00C75C27" w:rsidRPr="00DA4E32" w:rsidRDefault="00076D2F" w:rsidP="00C75C27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NOVA o</w:t>
      </w:r>
      <w:r w:rsidR="00C75C27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utput summary for Study </w:t>
      </w:r>
      <w:r w:rsidR="00CF62AD">
        <w:rPr>
          <w:rFonts w:asciiTheme="majorBidi" w:hAnsiTheme="majorBidi" w:cstheme="majorBidi"/>
          <w:b/>
          <w:bCs/>
          <w:i/>
          <w:iCs/>
          <w:sz w:val="24"/>
          <w:szCs w:val="24"/>
        </w:rPr>
        <w:t>2</w:t>
      </w:r>
      <w:r w:rsidR="00C75C27"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325820B4" w14:textId="1CF5D598" w:rsidR="00C75C27" w:rsidRDefault="00665F5A" w:rsidP="00C75C2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665F5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ovaS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= </w:t>
      </w:r>
      <w:r w:rsid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</w:t>
      </w:r>
      <w:r w:rsidR="00E16425"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v</w:t>
      </w:r>
      <w:r w:rsid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E16425"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b</w:t>
      </w:r>
      <w:r w:rsidR="001760D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lief</w:t>
      </w:r>
      <w:r w:rsidR="00E16425"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_preference ~ condition</w:t>
      </w:r>
      <w:r w:rsid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E16425"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 w:rsid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E16425"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 data = apologies2)</w:t>
      </w:r>
    </w:p>
    <w:p w14:paraId="49EC67DF" w14:textId="6C4D2457" w:rsidR="00A22FE4" w:rsidRPr="00C75C27" w:rsidRDefault="00A22FE4" w:rsidP="00C75C2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A22FE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nov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22FE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anovaS2, typ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22FE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A22FE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"III")</w:t>
      </w:r>
    </w:p>
    <w:tbl>
      <w:tblPr>
        <w:tblStyle w:val="TableGrid"/>
        <w:tblpPr w:leftFromText="180" w:rightFromText="180" w:vertAnchor="text" w:horzAnchor="margin" w:tblpY="554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701"/>
        <w:gridCol w:w="1615"/>
      </w:tblGrid>
      <w:tr w:rsidR="00C75C27" w:rsidRPr="00D43972" w14:paraId="01FB4E0B" w14:textId="77777777" w:rsidTr="005C7A8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A588" w14:textId="0414602A" w:rsidR="00C75C27" w:rsidRPr="002817D3" w:rsidRDefault="00C75C27" w:rsidP="005C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4008CE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for children’s </w:t>
            </w:r>
            <w:r w:rsidR="007F248B">
              <w:rPr>
                <w:rFonts w:asciiTheme="majorBidi" w:hAnsiTheme="majorBidi" w:cstheme="majorBidi"/>
                <w:sz w:val="24"/>
                <w:szCs w:val="24"/>
              </w:rPr>
              <w:t>overall preferences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 in Study </w:t>
            </w:r>
            <w:r w:rsidR="007F248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75C27" w:rsidRPr="00D43972" w14:paraId="6C1B3E4E" w14:textId="77777777" w:rsidTr="00964B33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DA43C" w14:textId="77777777" w:rsidR="00C75C27" w:rsidRPr="00D43972" w:rsidRDefault="00C75C27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25A07" w14:textId="5EAFE1F1" w:rsidR="00C75C27" w:rsidRPr="00D43972" w:rsidRDefault="00880198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m Sq</w:t>
            </w:r>
            <w:r w:rsidR="00A55BA5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04B348" w14:textId="6D4C9068" w:rsidR="00C75C27" w:rsidRPr="00D43972" w:rsidRDefault="00F96FB7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r w:rsidR="00C75C27"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EAAD9" w14:textId="63B2D55B" w:rsidR="00C75C27" w:rsidRPr="00D43972" w:rsidRDefault="00A55BA5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="00C75C27"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CD0A92" w14:textId="77777777" w:rsidR="00C75C27" w:rsidRPr="00D43972" w:rsidRDefault="00C75C27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C75C27" w:rsidRPr="00D43972" w14:paraId="6A56AA23" w14:textId="77777777" w:rsidTr="00964B33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22A2C" w14:textId="77777777" w:rsidR="00C75C27" w:rsidRPr="00D43972" w:rsidRDefault="00C75C27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5B88D34B" w14:textId="6B1F2D14" w:rsidR="00C75C27" w:rsidRPr="00D43972" w:rsidRDefault="00A255DC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255DC">
              <w:rPr>
                <w:rFonts w:asciiTheme="majorBidi" w:hAnsiTheme="majorBidi" w:cstheme="majorBidi"/>
                <w:sz w:val="24"/>
                <w:szCs w:val="24"/>
              </w:rPr>
              <w:t>4.79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B1EC115" w14:textId="7D4A3ED9" w:rsidR="00C75C27" w:rsidRPr="00D43972" w:rsidRDefault="00172E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5E21E7D" w14:textId="4FD98343" w:rsidR="00C75C27" w:rsidRPr="00D43972" w:rsidRDefault="0048677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86777">
              <w:rPr>
                <w:rFonts w:asciiTheme="majorBidi" w:hAnsiTheme="majorBidi" w:cstheme="majorBidi"/>
                <w:sz w:val="24"/>
                <w:szCs w:val="24"/>
              </w:rPr>
              <w:t>6.3436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5EB895C6" w14:textId="6B7E6950" w:rsidR="00C75C27" w:rsidRPr="00D43972" w:rsidRDefault="00403DAA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03DAA">
              <w:rPr>
                <w:rFonts w:asciiTheme="majorBidi" w:hAnsiTheme="majorBidi" w:cstheme="majorBidi"/>
                <w:sz w:val="24"/>
                <w:szCs w:val="24"/>
              </w:rPr>
              <w:t>0.0154</w:t>
            </w:r>
            <w:r w:rsidR="00C75C27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C75C27" w:rsidRPr="00D43972" w14:paraId="270E9254" w14:textId="77777777" w:rsidTr="00964B33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FF6C" w14:textId="7A49B206" w:rsidR="00C75C27" w:rsidRPr="00D43972" w:rsidRDefault="00E03AE0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8BA0" w14:textId="635EA80C" w:rsidR="00C75C27" w:rsidRPr="00D43972" w:rsidRDefault="00E03AE0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03AE0">
              <w:rPr>
                <w:rFonts w:asciiTheme="majorBidi" w:hAnsiTheme="majorBidi" w:cstheme="majorBidi"/>
                <w:sz w:val="24"/>
                <w:szCs w:val="24"/>
              </w:rPr>
              <w:t>35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7E92" w14:textId="2B04C56F" w:rsidR="00C75C27" w:rsidRPr="00D43972" w:rsidRDefault="00172E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9436" w14:textId="78CE205C" w:rsidR="00C75C27" w:rsidRPr="00D43972" w:rsidRDefault="0004307C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07C">
              <w:rPr>
                <w:rFonts w:asciiTheme="majorBidi" w:hAnsiTheme="majorBidi" w:cstheme="majorBidi"/>
                <w:sz w:val="24"/>
                <w:szCs w:val="24"/>
              </w:rPr>
              <w:t>47.003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A80C" w14:textId="7CC0121A" w:rsidR="00C75C27" w:rsidRPr="00D43972" w:rsidRDefault="00964B33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64B33">
              <w:rPr>
                <w:rFonts w:asciiTheme="majorBidi" w:hAnsiTheme="majorBidi" w:cstheme="majorBidi"/>
                <w:sz w:val="24"/>
                <w:szCs w:val="24"/>
              </w:rPr>
              <w:t>1.667e-0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</w:tr>
      <w:tr w:rsidR="00C75C27" w:rsidRPr="00D43972" w14:paraId="376F920C" w14:textId="77777777" w:rsidTr="00964B33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5C4E" w14:textId="7447B05B" w:rsidR="00C75C27" w:rsidRPr="00D43972" w:rsidRDefault="00E03AE0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21A98" w14:textId="1DD854F8" w:rsidR="00C75C27" w:rsidRPr="00D43972" w:rsidRDefault="00172E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2E5D">
              <w:rPr>
                <w:rFonts w:asciiTheme="majorBidi" w:hAnsiTheme="majorBidi" w:cstheme="majorBidi"/>
                <w:sz w:val="24"/>
                <w:szCs w:val="24"/>
              </w:rPr>
              <w:t>1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EF3E" w14:textId="1C0D79AF" w:rsidR="00C75C27" w:rsidRPr="00D43972" w:rsidRDefault="00172E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F5F0" w14:textId="15944960" w:rsidR="00C75C27" w:rsidRPr="00D43972" w:rsidRDefault="0004307C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4307C">
              <w:rPr>
                <w:rFonts w:asciiTheme="majorBidi" w:hAnsiTheme="majorBidi" w:cstheme="majorBidi"/>
                <w:sz w:val="24"/>
                <w:szCs w:val="24"/>
              </w:rPr>
              <w:t>1.881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DEEA" w14:textId="6CD6EC25" w:rsidR="00C75C27" w:rsidRPr="00D43972" w:rsidRDefault="00E15879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5879">
              <w:rPr>
                <w:rFonts w:asciiTheme="majorBidi" w:hAnsiTheme="majorBidi" w:cstheme="majorBidi"/>
                <w:sz w:val="24"/>
                <w:szCs w:val="24"/>
              </w:rPr>
              <w:t>0.1770</w:t>
            </w:r>
          </w:p>
        </w:tc>
      </w:tr>
      <w:tr w:rsidR="00C75C27" w:rsidRPr="00D43972" w14:paraId="19717FE9" w14:textId="77777777" w:rsidTr="00964B33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A46F" w14:textId="132D2514" w:rsidR="00C75C27" w:rsidRPr="00D43972" w:rsidRDefault="00E03AE0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idu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1A80" w14:textId="21F6A1AF" w:rsidR="00C75C27" w:rsidRPr="00D43972" w:rsidRDefault="00172E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72E5D">
              <w:rPr>
                <w:rFonts w:asciiTheme="majorBidi" w:hAnsiTheme="majorBidi" w:cstheme="majorBidi"/>
                <w:sz w:val="24"/>
                <w:szCs w:val="24"/>
              </w:rPr>
              <w:t>34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9B15" w14:textId="12BFF82E" w:rsidR="00C75C27" w:rsidRPr="00D43972" w:rsidRDefault="00172E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54C4" w14:textId="69A0B8E0" w:rsidR="00C75C27" w:rsidRPr="00D43972" w:rsidRDefault="00C75C2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69867" w14:textId="55E1641B" w:rsidR="00C75C27" w:rsidRPr="00D43972" w:rsidRDefault="00C75C2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75C27" w:rsidRPr="00D43972" w14:paraId="6AE696B8" w14:textId="77777777" w:rsidTr="005C7A8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08FD34" w14:textId="77777777" w:rsidR="00C75C27" w:rsidRPr="00D43972" w:rsidRDefault="00C75C27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01.</w:t>
            </w:r>
          </w:p>
        </w:tc>
      </w:tr>
    </w:tbl>
    <w:p w14:paraId="5699C829" w14:textId="77777777" w:rsidR="00C75C27" w:rsidRDefault="00C75C27" w:rsidP="00C75C27">
      <w:pPr>
        <w:spacing w:line="480" w:lineRule="auto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34128D1F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4E4EED61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195DD4AA" w14:textId="77777777" w:rsidR="00175084" w:rsidRDefault="00175084" w:rsidP="004A59B9">
      <w:pPr>
        <w:spacing w:line="480" w:lineRule="auto"/>
        <w:ind w:firstLine="720"/>
        <w:contextualSpacing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14:paraId="75ECD42C" w14:textId="51D03D42" w:rsidR="00BF7DC3" w:rsidRDefault="00BF7DC3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FC4CB8C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CC7A623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AB36ED1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7E062B2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D8793C8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B3213AC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16A81A5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A204793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06B815B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4A22FFB3" w14:textId="50078DC5" w:rsidR="00E41ACB" w:rsidRDefault="00E41ACB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DE46D0">
        <w:rPr>
          <w:rFonts w:asciiTheme="majorBidi" w:hAnsiTheme="majorBidi" w:cstheme="majorBidi"/>
          <w:b/>
          <w:bCs/>
          <w:sz w:val="24"/>
          <w:szCs w:val="24"/>
        </w:rPr>
        <w:t xml:space="preserve">Materials </w:t>
      </w:r>
      <w:r w:rsidR="004E25B7">
        <w:rPr>
          <w:rFonts w:asciiTheme="majorBidi" w:hAnsiTheme="majorBidi" w:cstheme="majorBidi"/>
          <w:b/>
          <w:bCs/>
          <w:sz w:val="24"/>
          <w:szCs w:val="24"/>
        </w:rPr>
        <w:t>F</w:t>
      </w:r>
    </w:p>
    <w:p w14:paraId="58A386D0" w14:textId="6735040D" w:rsidR="004A1890" w:rsidRDefault="004A1890" w:rsidP="004A1890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NCOVA output summary for Study 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000E2A15" w14:textId="6F00377F" w:rsidR="001733EC" w:rsidRPr="001733EC" w:rsidRDefault="001733EC" w:rsidP="001733EC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733EC">
        <w:rPr>
          <w:rFonts w:asciiTheme="majorBidi" w:hAnsiTheme="majorBidi" w:cstheme="majorBidi"/>
          <w:sz w:val="24"/>
          <w:szCs w:val="24"/>
        </w:rPr>
        <w:t xml:space="preserve">ancovaS2 </w:t>
      </w:r>
      <w:r>
        <w:rPr>
          <w:rFonts w:asciiTheme="majorBidi" w:hAnsiTheme="majorBidi" w:cstheme="majorBidi"/>
          <w:sz w:val="24"/>
          <w:szCs w:val="24"/>
        </w:rPr>
        <w:t>=</w:t>
      </w:r>
      <w:r w:rsidRPr="001733EC">
        <w:rPr>
          <w:rFonts w:asciiTheme="majorBidi" w:hAnsiTheme="majorBidi" w:cstheme="majorBidi"/>
          <w:sz w:val="24"/>
          <w:szCs w:val="24"/>
        </w:rPr>
        <w:t xml:space="preserve"> aov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(</w:t>
      </w:r>
      <w:r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lief</w:t>
      </w:r>
      <w:r w:rsidRPr="00E1642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_preference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~ (</w:t>
      </w:r>
      <w:r w:rsidR="003612C8" w:rsidRPr="003E5BC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ge_</w:t>
      </w:r>
      <w:r w:rsidR="003612C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t</w:t>
      </w:r>
      <w:r w:rsidR="003612C8" w:rsidRPr="001733EC">
        <w:rPr>
          <w:rFonts w:asciiTheme="majorBidi" w:hAnsiTheme="majorBidi" w:cstheme="majorBidi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*</w:t>
      </w:r>
      <w:r w:rsidR="003612C8">
        <w:rPr>
          <w:rFonts w:asciiTheme="majorBidi" w:hAnsiTheme="majorBidi" w:cstheme="majorBidi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condition)</w:t>
      </w:r>
      <w:r w:rsidR="006D62E6">
        <w:rPr>
          <w:rFonts w:asciiTheme="majorBidi" w:hAnsiTheme="majorBidi" w:cstheme="majorBidi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+</w:t>
      </w:r>
      <w:r w:rsidR="006D62E6">
        <w:rPr>
          <w:rFonts w:asciiTheme="majorBidi" w:hAnsiTheme="majorBidi" w:cstheme="majorBidi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gender, data = apologies2)</w:t>
      </w:r>
    </w:p>
    <w:p w14:paraId="563A383F" w14:textId="154DFD0B" w:rsidR="007E6E54" w:rsidRPr="007E0294" w:rsidRDefault="001733EC" w:rsidP="007E0294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1733EC">
        <w:rPr>
          <w:rFonts w:asciiTheme="majorBidi" w:hAnsiTheme="majorBidi" w:cstheme="majorBidi"/>
          <w:sz w:val="24"/>
          <w:szCs w:val="24"/>
        </w:rPr>
        <w:t>Anova</w:t>
      </w:r>
      <w:r w:rsidR="006D62E6">
        <w:rPr>
          <w:rFonts w:asciiTheme="majorBidi" w:hAnsiTheme="majorBidi" w:cstheme="majorBidi"/>
          <w:sz w:val="24"/>
          <w:szCs w:val="24"/>
        </w:rPr>
        <w:t xml:space="preserve"> </w:t>
      </w:r>
      <w:r w:rsidRPr="001733EC">
        <w:rPr>
          <w:rFonts w:asciiTheme="majorBidi" w:hAnsiTheme="majorBidi" w:cstheme="majorBidi"/>
          <w:sz w:val="24"/>
          <w:szCs w:val="24"/>
        </w:rPr>
        <w:t>(ancovaS2, type="III")</w:t>
      </w:r>
    </w:p>
    <w:tbl>
      <w:tblPr>
        <w:tblStyle w:val="TableGrid"/>
        <w:tblpPr w:leftFromText="180" w:rightFromText="180" w:vertAnchor="text" w:horzAnchor="margin" w:tblpY="554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701"/>
        <w:gridCol w:w="1615"/>
      </w:tblGrid>
      <w:tr w:rsidR="001F73A7" w:rsidRPr="00D43972" w14:paraId="42559615" w14:textId="77777777" w:rsidTr="0033486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7DCA" w14:textId="5619250C" w:rsidR="001F73A7" w:rsidRPr="002817D3" w:rsidRDefault="001F73A7" w:rsidP="0033486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Table 5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for children’s overall preferences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 in Stud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F73A7" w:rsidRPr="00D43972" w14:paraId="4A2F4E99" w14:textId="77777777" w:rsidTr="00334860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B8C74" w14:textId="77777777" w:rsidR="001F73A7" w:rsidRPr="00D43972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F81C68" w14:textId="77777777" w:rsidR="001F73A7" w:rsidRPr="00D43972" w:rsidRDefault="001F73A7" w:rsidP="003348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um Sq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6623A" w14:textId="77777777" w:rsidR="001F73A7" w:rsidRPr="00D43972" w:rsidRDefault="001F73A7" w:rsidP="003348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f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D3177F" w14:textId="77777777" w:rsidR="001F73A7" w:rsidRPr="00D43972" w:rsidRDefault="001F73A7" w:rsidP="003348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952ED" w14:textId="77777777" w:rsidR="001F73A7" w:rsidRPr="00D43972" w:rsidRDefault="001F73A7" w:rsidP="0033486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1F73A7" w:rsidRPr="00D43972" w14:paraId="18CA815E" w14:textId="77777777" w:rsidTr="00334860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E73135" w14:textId="77777777" w:rsidR="001F73A7" w:rsidRPr="00D43972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75767C4" w14:textId="3E7FCCE0" w:rsidR="001F73A7" w:rsidRPr="00D43972" w:rsidRDefault="00F605B0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605B0">
              <w:rPr>
                <w:rFonts w:asciiTheme="majorBidi" w:hAnsiTheme="majorBidi" w:cstheme="majorBidi"/>
                <w:sz w:val="24"/>
                <w:szCs w:val="24"/>
              </w:rPr>
              <w:t>1.09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F3495CE" w14:textId="77777777" w:rsidR="001F73A7" w:rsidRPr="00D43972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F63E43C" w14:textId="4857EE26" w:rsidR="001F73A7" w:rsidRPr="00D43972" w:rsidRDefault="00D977C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77C7">
              <w:rPr>
                <w:rFonts w:asciiTheme="majorBidi" w:hAnsiTheme="majorBidi" w:cstheme="majorBidi"/>
                <w:sz w:val="24"/>
                <w:szCs w:val="24"/>
              </w:rPr>
              <w:t>1.6503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3637E149" w14:textId="49D6982B" w:rsidR="001F73A7" w:rsidRPr="00D43972" w:rsidRDefault="00793C49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3C49">
              <w:rPr>
                <w:rFonts w:asciiTheme="majorBidi" w:hAnsiTheme="majorBidi" w:cstheme="majorBidi"/>
                <w:sz w:val="24"/>
                <w:szCs w:val="24"/>
              </w:rPr>
              <w:t>0.205</w:t>
            </w:r>
            <w:r w:rsidR="00015B6B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1F73A7" w:rsidRPr="00D43972" w14:paraId="51E4F3E0" w14:textId="77777777" w:rsidTr="0033486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B071" w14:textId="77777777" w:rsidR="001F73A7" w:rsidRPr="00D43972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A8DB" w14:textId="54985DA8" w:rsidR="001F73A7" w:rsidRPr="00D43972" w:rsidRDefault="00E51195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1195">
              <w:rPr>
                <w:rFonts w:asciiTheme="majorBidi" w:hAnsiTheme="majorBidi" w:cstheme="majorBidi"/>
                <w:sz w:val="24"/>
                <w:szCs w:val="24"/>
              </w:rPr>
              <w:t>1.38</w:t>
            </w:r>
            <w:r w:rsidR="008B422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B02C" w14:textId="77777777" w:rsidR="001F73A7" w:rsidRPr="00D43972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874B" w14:textId="749A24E4" w:rsidR="001F73A7" w:rsidRPr="00D43972" w:rsidRDefault="00D977C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77C7">
              <w:rPr>
                <w:rFonts w:asciiTheme="majorBidi" w:hAnsiTheme="majorBidi" w:cstheme="majorBidi"/>
                <w:sz w:val="24"/>
                <w:szCs w:val="24"/>
              </w:rPr>
              <w:t>2.083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ECA9" w14:textId="71322981" w:rsidR="001F73A7" w:rsidRPr="00D43972" w:rsidRDefault="00793C49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3C49">
              <w:rPr>
                <w:rFonts w:asciiTheme="majorBidi" w:hAnsiTheme="majorBidi" w:cstheme="majorBidi"/>
                <w:sz w:val="24"/>
                <w:szCs w:val="24"/>
              </w:rPr>
              <w:t>0.156</w:t>
            </w:r>
            <w:r w:rsidR="00015B6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F73A7" w:rsidRPr="00D43972" w14:paraId="1DC18B9E" w14:textId="77777777" w:rsidTr="0033486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AD91" w14:textId="77777777" w:rsidR="001F73A7" w:rsidRPr="00D43972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81AB" w14:textId="312C5330" w:rsidR="001F73A7" w:rsidRPr="00D43972" w:rsidRDefault="00E51195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1195">
              <w:rPr>
                <w:rFonts w:asciiTheme="majorBidi" w:hAnsiTheme="majorBidi" w:cstheme="majorBidi"/>
                <w:sz w:val="24"/>
                <w:szCs w:val="24"/>
              </w:rPr>
              <w:t>0.4</w:t>
            </w:r>
            <w:r w:rsidR="008B422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6FD7" w14:textId="77777777" w:rsidR="001F73A7" w:rsidRPr="00D43972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422E" w14:textId="567F8E89" w:rsidR="001F73A7" w:rsidRPr="00D43972" w:rsidRDefault="00D977C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77C7">
              <w:rPr>
                <w:rFonts w:asciiTheme="majorBidi" w:hAnsiTheme="majorBidi" w:cstheme="majorBidi"/>
                <w:sz w:val="24"/>
                <w:szCs w:val="24"/>
              </w:rPr>
              <w:t>0.615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A598" w14:textId="57B6D6F5" w:rsidR="001F73A7" w:rsidRPr="00D43972" w:rsidRDefault="00CF2EAD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EAD">
              <w:rPr>
                <w:rFonts w:asciiTheme="majorBidi" w:hAnsiTheme="majorBidi" w:cstheme="majorBidi"/>
                <w:sz w:val="24"/>
                <w:szCs w:val="24"/>
              </w:rPr>
              <w:t>0.437</w:t>
            </w:r>
            <w:r w:rsidR="00015B6B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1F73A7" w:rsidRPr="00D43972" w14:paraId="5738EE6D" w14:textId="77777777" w:rsidTr="0033486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E63F" w14:textId="77777777" w:rsidR="001F73A7" w:rsidRPr="00D43972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BB0E" w14:textId="0C80338E" w:rsidR="001F73A7" w:rsidRPr="00D43972" w:rsidRDefault="00E51195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51195">
              <w:rPr>
                <w:rFonts w:asciiTheme="majorBidi" w:hAnsiTheme="majorBidi" w:cstheme="majorBidi"/>
                <w:sz w:val="24"/>
                <w:szCs w:val="24"/>
              </w:rPr>
              <w:t>2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DC75" w14:textId="77777777" w:rsidR="001F73A7" w:rsidRPr="00D43972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3C36" w14:textId="2C499D01" w:rsidR="001F73A7" w:rsidRPr="00D43972" w:rsidRDefault="00D977C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977C7">
              <w:rPr>
                <w:rFonts w:asciiTheme="majorBidi" w:hAnsiTheme="majorBidi" w:cstheme="majorBidi"/>
                <w:sz w:val="24"/>
                <w:szCs w:val="24"/>
              </w:rPr>
              <w:t>4.190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B6F0" w14:textId="2A37B289" w:rsidR="001F73A7" w:rsidRPr="00D43972" w:rsidRDefault="00CF2EAD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EAD">
              <w:rPr>
                <w:rFonts w:asciiTheme="majorBidi" w:hAnsiTheme="majorBidi" w:cstheme="majorBidi"/>
                <w:sz w:val="24"/>
                <w:szCs w:val="24"/>
              </w:rPr>
              <w:t>0.0468*</w:t>
            </w:r>
          </w:p>
        </w:tc>
      </w:tr>
      <w:tr w:rsidR="001F73A7" w:rsidRPr="00D43972" w14:paraId="5C950EB1" w14:textId="77777777" w:rsidTr="0033486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B240" w14:textId="77777777" w:rsidR="001F73A7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: Cond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153E" w14:textId="1A1B262E" w:rsidR="001F73A7" w:rsidRPr="00172E5D" w:rsidRDefault="000240DA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DA">
              <w:rPr>
                <w:rFonts w:asciiTheme="majorBidi" w:hAnsiTheme="majorBidi" w:cstheme="majorBidi"/>
                <w:sz w:val="24"/>
                <w:szCs w:val="24"/>
              </w:rPr>
              <w:t>0.72</w:t>
            </w:r>
            <w:r w:rsidR="00BF325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DD1D" w14:textId="77777777" w:rsidR="001F73A7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8977" w14:textId="3F983A16" w:rsidR="001F73A7" w:rsidRPr="00D43972" w:rsidRDefault="00793C49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93C49">
              <w:rPr>
                <w:rFonts w:asciiTheme="majorBidi" w:hAnsiTheme="majorBidi" w:cstheme="majorBidi"/>
                <w:sz w:val="24"/>
                <w:szCs w:val="24"/>
              </w:rPr>
              <w:t>1.094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4B3B" w14:textId="35C8E9D1" w:rsidR="001F73A7" w:rsidRPr="00D43972" w:rsidRDefault="00CF2EAD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2EAD">
              <w:rPr>
                <w:rFonts w:asciiTheme="majorBidi" w:hAnsiTheme="majorBidi" w:cstheme="majorBidi"/>
                <w:sz w:val="24"/>
                <w:szCs w:val="24"/>
              </w:rPr>
              <w:t>0.3014</w:t>
            </w:r>
          </w:p>
        </w:tc>
      </w:tr>
      <w:tr w:rsidR="001F73A7" w:rsidRPr="00D43972" w14:paraId="0C509617" w14:textId="77777777" w:rsidTr="0033486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8A98" w14:textId="77777777" w:rsidR="001F73A7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esidua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D173" w14:textId="1E94824A" w:rsidR="001F73A7" w:rsidRPr="00172E5D" w:rsidRDefault="000240DA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240DA">
              <w:rPr>
                <w:rFonts w:asciiTheme="majorBidi" w:hAnsiTheme="majorBidi" w:cstheme="majorBidi"/>
                <w:sz w:val="24"/>
                <w:szCs w:val="24"/>
              </w:rPr>
              <w:t>28.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CF4B" w14:textId="00A81755" w:rsidR="001F73A7" w:rsidRDefault="00380246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80246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E31A9" w14:textId="77777777" w:rsidR="001F73A7" w:rsidRPr="00D43972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00D3" w14:textId="77777777" w:rsidR="001F73A7" w:rsidRPr="00D43972" w:rsidRDefault="001F73A7" w:rsidP="0033486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73A7" w:rsidRPr="00D43972" w14:paraId="6C9F909D" w14:textId="77777777" w:rsidTr="0033486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9AB85D" w14:textId="3D406F1E" w:rsidR="001F73A7" w:rsidRPr="00D43972" w:rsidRDefault="001F73A7" w:rsidP="003348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317C"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="00A2317C"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A2317C" w:rsidRPr="00D43972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F6E36DB" w14:textId="2CACD4F3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75C0126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577E85C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514F077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3C73E9F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818D21F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69BB2CE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97707B5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F610B58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6CD5501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4147899" w14:textId="77777777" w:rsidR="007E6E54" w:rsidRDefault="007E6E54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B8A3E7D" w14:textId="77777777" w:rsidR="007E0294" w:rsidRDefault="007E0294" w:rsidP="007E029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9659FD9" w14:textId="284C57DD" w:rsidR="007E6E54" w:rsidRDefault="007E6E54" w:rsidP="007E6E5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Materials </w:t>
      </w:r>
      <w:r w:rsidR="00512D58">
        <w:rPr>
          <w:rFonts w:asciiTheme="majorBidi" w:hAnsiTheme="majorBidi" w:cstheme="majorBidi"/>
          <w:b/>
          <w:bCs/>
          <w:sz w:val="24"/>
          <w:szCs w:val="24"/>
        </w:rPr>
        <w:t>G</w:t>
      </w:r>
    </w:p>
    <w:p w14:paraId="2EB09350" w14:textId="5A832F60" w:rsidR="00FA167A" w:rsidRPr="00DA4E32" w:rsidRDefault="00FA167A" w:rsidP="00FA167A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GLM output summary for the “help”, “play” and “trust” questions in Study 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59E4BD53" w14:textId="489FDC70" w:rsidR="00E41ACB" w:rsidRPr="00690367" w:rsidRDefault="00D643C7" w:rsidP="0069036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643C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elp</w:t>
      </w:r>
      <w:r w:rsidR="0069036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lm (help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~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dition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ata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ologies2, family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 w:rsid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944DB1"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nomial)</w:t>
      </w:r>
    </w:p>
    <w:tbl>
      <w:tblPr>
        <w:tblStyle w:val="TableGrid"/>
        <w:tblpPr w:leftFromText="180" w:rightFromText="180" w:vertAnchor="text" w:horzAnchor="margin" w:tblpY="309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08"/>
        <w:gridCol w:w="1547"/>
        <w:gridCol w:w="1547"/>
        <w:gridCol w:w="1533"/>
      </w:tblGrid>
      <w:tr w:rsidR="00690367" w:rsidRPr="00D43972" w14:paraId="2AC005EF" w14:textId="77777777" w:rsidTr="00690367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8206" w14:textId="55E402CC" w:rsidR="00690367" w:rsidRPr="002817D3" w:rsidRDefault="00690367" w:rsidP="00690367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EF142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for the</w:t>
            </w:r>
            <w:r w:rsidR="00673D10" w:rsidRPr="0031452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73D10" w:rsidRPr="00BA6CC3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help</w:t>
            </w:r>
            <w:r w:rsidR="00673D10"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” question 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in Study 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90367" w:rsidRPr="00D43972" w14:paraId="2632F24C" w14:textId="77777777" w:rsidTr="00690367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06EED" w14:textId="77777777" w:rsidR="00690367" w:rsidRPr="00D43972" w:rsidRDefault="00690367" w:rsidP="0069036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C506A" w14:textId="77777777" w:rsidR="00690367" w:rsidRPr="00D43972" w:rsidRDefault="00690367" w:rsidP="0069036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5D5F1" w14:textId="77777777" w:rsidR="00690367" w:rsidRPr="00D43972" w:rsidRDefault="00690367" w:rsidP="0069036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Std.Er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E)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AD3374" w14:textId="77777777" w:rsidR="00690367" w:rsidRPr="00D43972" w:rsidRDefault="00690367" w:rsidP="0069036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BA5C3" w14:textId="77777777" w:rsidR="00690367" w:rsidRPr="00D43972" w:rsidRDefault="00690367" w:rsidP="0069036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690367" w:rsidRPr="00D43972" w14:paraId="6063A08D" w14:textId="77777777" w:rsidTr="00690367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619E4" w14:textId="77777777" w:rsidR="00690367" w:rsidRPr="00D43972" w:rsidRDefault="00690367" w:rsidP="006903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329BEFDC" w14:textId="45367D19" w:rsidR="00690367" w:rsidRPr="00D43972" w:rsidRDefault="003C4922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C4922">
              <w:rPr>
                <w:rFonts w:asciiTheme="majorBidi" w:hAnsiTheme="majorBidi" w:cstheme="majorBidi"/>
                <w:sz w:val="24"/>
                <w:szCs w:val="24"/>
              </w:rPr>
              <w:t>3.3366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234D8EF5" w14:textId="5637510D" w:rsidR="00690367" w:rsidRPr="00D43972" w:rsidRDefault="00456657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6657">
              <w:rPr>
                <w:rFonts w:asciiTheme="majorBidi" w:hAnsiTheme="majorBidi" w:cstheme="majorBidi"/>
                <w:sz w:val="24"/>
                <w:szCs w:val="24"/>
              </w:rPr>
              <w:t>1.1268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71722425" w14:textId="31F687E3" w:rsidR="00690367" w:rsidRPr="00D43972" w:rsidRDefault="007D03FC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3FC">
              <w:rPr>
                <w:rFonts w:asciiTheme="majorBidi" w:hAnsiTheme="majorBidi" w:cstheme="majorBidi"/>
                <w:sz w:val="24"/>
                <w:szCs w:val="24"/>
              </w:rPr>
              <w:t>2.961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42E182CC" w14:textId="6CF79D71" w:rsidR="00690367" w:rsidRPr="00D43972" w:rsidRDefault="007D03FC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3FC">
              <w:rPr>
                <w:rFonts w:asciiTheme="majorBidi" w:hAnsiTheme="majorBidi" w:cstheme="majorBidi"/>
                <w:sz w:val="24"/>
                <w:szCs w:val="24"/>
              </w:rPr>
              <w:t>0.003064</w:t>
            </w:r>
            <w:r w:rsidR="00690367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</w:tr>
      <w:tr w:rsidR="00690367" w:rsidRPr="00D43972" w14:paraId="47DBFAD5" w14:textId="77777777" w:rsidTr="00690367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24E0" w14:textId="77777777" w:rsidR="00690367" w:rsidRPr="00D43972" w:rsidRDefault="00690367" w:rsidP="006903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88CE" w14:textId="79EE4417" w:rsidR="00690367" w:rsidRPr="00D43972" w:rsidRDefault="00456657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6657">
              <w:rPr>
                <w:rFonts w:asciiTheme="majorBidi" w:hAnsiTheme="majorBidi" w:cstheme="majorBidi"/>
                <w:sz w:val="24"/>
                <w:szCs w:val="24"/>
              </w:rPr>
              <w:t>-4.24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221A" w14:textId="36577E3C" w:rsidR="00690367" w:rsidRPr="00D43972" w:rsidRDefault="00456657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6657">
              <w:rPr>
                <w:rFonts w:asciiTheme="majorBidi" w:hAnsiTheme="majorBidi" w:cstheme="majorBidi"/>
                <w:sz w:val="24"/>
                <w:szCs w:val="24"/>
              </w:rPr>
              <w:t>1.12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FC10" w14:textId="6866FE1A" w:rsidR="00690367" w:rsidRPr="00D43972" w:rsidRDefault="007D03FC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3FC">
              <w:rPr>
                <w:rFonts w:asciiTheme="majorBidi" w:hAnsiTheme="majorBidi" w:cstheme="majorBidi"/>
                <w:sz w:val="24"/>
                <w:szCs w:val="24"/>
              </w:rPr>
              <w:t>-3.75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C9A1" w14:textId="3E3D5488" w:rsidR="00690367" w:rsidRPr="00D43972" w:rsidRDefault="00975BAD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5BAD">
              <w:rPr>
                <w:rFonts w:asciiTheme="majorBidi" w:hAnsiTheme="majorBidi" w:cstheme="majorBidi"/>
                <w:sz w:val="24"/>
                <w:szCs w:val="24"/>
              </w:rPr>
              <w:t>0.00017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</w:tr>
      <w:tr w:rsidR="00690367" w:rsidRPr="00D43972" w14:paraId="2D8A2E2F" w14:textId="77777777" w:rsidTr="00690367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292F2" w14:textId="77777777" w:rsidR="00690367" w:rsidRPr="00D43972" w:rsidRDefault="00690367" w:rsidP="00690367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3862" w14:textId="65A0727C" w:rsidR="00690367" w:rsidRPr="00D43972" w:rsidRDefault="00456657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56657">
              <w:rPr>
                <w:rFonts w:asciiTheme="majorBidi" w:hAnsiTheme="majorBidi" w:cstheme="majorBidi"/>
                <w:sz w:val="24"/>
                <w:szCs w:val="24"/>
              </w:rPr>
              <w:t>-0.399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0C13" w14:textId="4B1EA331" w:rsidR="00690367" w:rsidRPr="00D43972" w:rsidRDefault="008D7A6D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7A6D">
              <w:rPr>
                <w:rFonts w:asciiTheme="majorBidi" w:hAnsiTheme="majorBidi" w:cstheme="majorBidi"/>
                <w:sz w:val="24"/>
                <w:szCs w:val="24"/>
              </w:rPr>
              <w:t>0.863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1423" w14:textId="2B4ABAFD" w:rsidR="00690367" w:rsidRPr="00D43972" w:rsidRDefault="007D03FC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7D03FC">
              <w:rPr>
                <w:rFonts w:asciiTheme="majorBidi" w:hAnsiTheme="majorBidi" w:cstheme="majorBidi"/>
                <w:sz w:val="24"/>
                <w:szCs w:val="24"/>
              </w:rPr>
              <w:t>-0.46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5762" w14:textId="4D96FBEC" w:rsidR="00690367" w:rsidRPr="00D43972" w:rsidRDefault="00975BAD" w:rsidP="0069036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75BAD">
              <w:rPr>
                <w:rFonts w:asciiTheme="majorBidi" w:hAnsiTheme="majorBidi" w:cstheme="majorBidi"/>
                <w:sz w:val="24"/>
                <w:szCs w:val="24"/>
              </w:rPr>
              <w:t>0.643790</w:t>
            </w:r>
          </w:p>
        </w:tc>
      </w:tr>
      <w:tr w:rsidR="00690367" w:rsidRPr="00D43972" w14:paraId="79435C61" w14:textId="77777777" w:rsidTr="00690367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1A83E9" w14:textId="02106CAD" w:rsidR="00690367" w:rsidRPr="00D43972" w:rsidRDefault="00690367" w:rsidP="006903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1337"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231337"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231337" w:rsidRPr="00D43972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01.</w:t>
            </w:r>
          </w:p>
        </w:tc>
      </w:tr>
    </w:tbl>
    <w:p w14:paraId="2FAC9129" w14:textId="77777777" w:rsidR="00E41ACB" w:rsidRDefault="00E41ACB" w:rsidP="004008C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5535769" w14:textId="77777777" w:rsidR="00E41ACB" w:rsidRDefault="00E41ACB" w:rsidP="00E42049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83BF42B" w14:textId="1C193A22" w:rsidR="00690367" w:rsidRPr="00690367" w:rsidRDefault="00690367" w:rsidP="0069036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lay: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lm (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play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~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di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ologies2, family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nomial)</w:t>
      </w:r>
    </w:p>
    <w:tbl>
      <w:tblPr>
        <w:tblStyle w:val="TableGrid"/>
        <w:tblpPr w:leftFromText="180" w:rightFromText="180" w:vertAnchor="text" w:horzAnchor="margin" w:tblpY="309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08"/>
        <w:gridCol w:w="1547"/>
        <w:gridCol w:w="1547"/>
        <w:gridCol w:w="1533"/>
      </w:tblGrid>
      <w:tr w:rsidR="0069651A" w:rsidRPr="00D43972" w14:paraId="494B46AB" w14:textId="77777777" w:rsidTr="005C7A8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1B0B" w14:textId="325B0A4A" w:rsidR="0069651A" w:rsidRPr="002817D3" w:rsidRDefault="0069651A" w:rsidP="005C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EF142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for the</w:t>
            </w:r>
            <w:r w:rsidR="00673D10" w:rsidRPr="0031452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73D10" w:rsidRPr="00BA6CC3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play</w:t>
            </w:r>
            <w:r w:rsidR="00673D10"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” question 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in Study 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9651A" w:rsidRPr="00D43972" w14:paraId="1993CA50" w14:textId="77777777" w:rsidTr="005C7A80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2E782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85AD2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0CFAE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Std.Er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E)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C1230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29C52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69651A" w:rsidRPr="00D43972" w14:paraId="4BD8D401" w14:textId="77777777" w:rsidTr="005C7A80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C50E57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03C4110D" w14:textId="51E1EA1B" w:rsidR="0069651A" w:rsidRPr="00D43972" w:rsidRDefault="005D1CA4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1CA4">
              <w:rPr>
                <w:rFonts w:asciiTheme="majorBidi" w:hAnsiTheme="majorBidi" w:cstheme="majorBidi"/>
                <w:sz w:val="24"/>
                <w:szCs w:val="24"/>
              </w:rPr>
              <w:t>0.7039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13CED35A" w14:textId="321699F8" w:rsidR="0069651A" w:rsidRPr="00D43972" w:rsidRDefault="00C673A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3A7">
              <w:rPr>
                <w:rFonts w:asciiTheme="majorBidi" w:hAnsiTheme="majorBidi" w:cstheme="majorBidi"/>
                <w:sz w:val="24"/>
                <w:szCs w:val="24"/>
              </w:rPr>
              <w:t>0.5338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008EDCF2" w14:textId="1D56AA9D" w:rsidR="0069651A" w:rsidRPr="00D43972" w:rsidRDefault="00F733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335D">
              <w:rPr>
                <w:rFonts w:asciiTheme="majorBidi" w:hAnsiTheme="majorBidi" w:cstheme="majorBidi"/>
                <w:sz w:val="24"/>
                <w:szCs w:val="24"/>
              </w:rPr>
              <w:t>1.31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03BEDAB4" w14:textId="66F6FA9D" w:rsidR="0069651A" w:rsidRPr="00D43972" w:rsidRDefault="009D0E8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0E87">
              <w:rPr>
                <w:rFonts w:asciiTheme="majorBidi" w:hAnsiTheme="majorBidi" w:cstheme="majorBidi"/>
                <w:sz w:val="24"/>
                <w:szCs w:val="24"/>
              </w:rPr>
              <w:t>0.18723</w:t>
            </w:r>
          </w:p>
        </w:tc>
      </w:tr>
      <w:tr w:rsidR="0069651A" w:rsidRPr="00D43972" w14:paraId="450BE664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E661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DD4B" w14:textId="39ADBCFF" w:rsidR="0069651A" w:rsidRPr="00D43972" w:rsidRDefault="00C673A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3A7">
              <w:rPr>
                <w:rFonts w:asciiTheme="majorBidi" w:hAnsiTheme="majorBidi" w:cstheme="majorBidi"/>
                <w:sz w:val="24"/>
                <w:szCs w:val="24"/>
              </w:rPr>
              <w:t>-2.14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8014" w14:textId="46A6F0C8" w:rsidR="0069651A" w:rsidRPr="00D43972" w:rsidRDefault="00F733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335D">
              <w:rPr>
                <w:rFonts w:asciiTheme="majorBidi" w:hAnsiTheme="majorBidi" w:cstheme="majorBidi"/>
                <w:sz w:val="24"/>
                <w:szCs w:val="24"/>
              </w:rPr>
              <w:t>0.692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6698" w14:textId="7F2F5D33" w:rsidR="0069651A" w:rsidRPr="00D43972" w:rsidRDefault="009D0E8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0E87">
              <w:rPr>
                <w:rFonts w:asciiTheme="majorBidi" w:hAnsiTheme="majorBidi" w:cstheme="majorBidi"/>
                <w:sz w:val="24"/>
                <w:szCs w:val="24"/>
              </w:rPr>
              <w:t>-3.09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9B34" w14:textId="4EA818B8" w:rsidR="0069651A" w:rsidRPr="00D43972" w:rsidRDefault="009D0E8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0E87">
              <w:rPr>
                <w:rFonts w:asciiTheme="majorBidi" w:hAnsiTheme="majorBidi" w:cstheme="majorBidi"/>
                <w:sz w:val="24"/>
                <w:szCs w:val="24"/>
              </w:rPr>
              <w:t>0.00198**</w:t>
            </w:r>
          </w:p>
        </w:tc>
      </w:tr>
      <w:tr w:rsidR="0069651A" w:rsidRPr="00D43972" w14:paraId="330B7A38" w14:textId="77777777" w:rsidTr="005C7A8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759F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5929" w14:textId="19D09B8D" w:rsidR="0069651A" w:rsidRPr="00D43972" w:rsidRDefault="00C673A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673A7">
              <w:rPr>
                <w:rFonts w:asciiTheme="majorBidi" w:hAnsiTheme="majorBidi" w:cstheme="majorBidi"/>
                <w:sz w:val="24"/>
                <w:szCs w:val="24"/>
              </w:rPr>
              <w:t>0.997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523C" w14:textId="601EFCCC" w:rsidR="0069651A" w:rsidRPr="00D43972" w:rsidRDefault="00F7335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7335D">
              <w:rPr>
                <w:rFonts w:asciiTheme="majorBidi" w:hAnsiTheme="majorBidi" w:cstheme="majorBidi"/>
                <w:sz w:val="24"/>
                <w:szCs w:val="24"/>
              </w:rPr>
              <w:t>0.692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A78F" w14:textId="23EE85B9" w:rsidR="0069651A" w:rsidRPr="00D43972" w:rsidRDefault="009D0E8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0E87">
              <w:rPr>
                <w:rFonts w:asciiTheme="majorBidi" w:hAnsiTheme="majorBidi" w:cstheme="majorBidi"/>
                <w:sz w:val="24"/>
                <w:szCs w:val="24"/>
              </w:rPr>
              <w:t>1.44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FD1AB" w14:textId="13ABE3A2" w:rsidR="0069651A" w:rsidRPr="00D43972" w:rsidRDefault="000E2BB6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E2BB6">
              <w:rPr>
                <w:rFonts w:asciiTheme="majorBidi" w:hAnsiTheme="majorBidi" w:cstheme="majorBidi"/>
                <w:sz w:val="24"/>
                <w:szCs w:val="24"/>
              </w:rPr>
              <w:t>0.14999</w:t>
            </w:r>
          </w:p>
        </w:tc>
      </w:tr>
      <w:tr w:rsidR="0069651A" w:rsidRPr="00D43972" w14:paraId="29064FED" w14:textId="77777777" w:rsidTr="005C7A8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5C7BCD" w14:textId="05E58F8A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2BB6"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0E2BB6"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0E2BB6" w:rsidRPr="00D43972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7A0FD21" w14:textId="77777777" w:rsidR="00E41ACB" w:rsidRDefault="00E41ACB" w:rsidP="0069036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5DC7C5F" w14:textId="77777777" w:rsidR="00690367" w:rsidRDefault="00690367" w:rsidP="0069036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838942" w14:textId="03CEC276" w:rsidR="00690367" w:rsidRPr="00690367" w:rsidRDefault="00690367" w:rsidP="00690367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rust: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lm (</w:t>
      </w:r>
      <w:r w:rsidR="0069651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ust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~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onditio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ender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pologies2, family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44DB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nomial)</w:t>
      </w:r>
    </w:p>
    <w:tbl>
      <w:tblPr>
        <w:tblStyle w:val="TableGrid"/>
        <w:tblpPr w:leftFromText="180" w:rightFromText="180" w:vertAnchor="text" w:horzAnchor="margin" w:tblpY="309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08"/>
        <w:gridCol w:w="1547"/>
        <w:gridCol w:w="1547"/>
        <w:gridCol w:w="1533"/>
      </w:tblGrid>
      <w:tr w:rsidR="0069651A" w:rsidRPr="00D43972" w14:paraId="20253112" w14:textId="77777777" w:rsidTr="005C7A80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02B2" w14:textId="377CC7B0" w:rsidR="0069651A" w:rsidRPr="002817D3" w:rsidRDefault="0069651A" w:rsidP="005C7A80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EF142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for the</w:t>
            </w:r>
            <w:r w:rsidR="00673D10" w:rsidRPr="0031452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73D10"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“trust” question 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in Study </w:t>
            </w:r>
            <w:r w:rsidR="00673D10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69651A" w:rsidRPr="00D43972" w14:paraId="0B95EB9B" w14:textId="77777777" w:rsidTr="005C7A80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84CA4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105E4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C05A0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Std.Er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E)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08019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F2908" w14:textId="77777777" w:rsidR="0069651A" w:rsidRPr="00D43972" w:rsidRDefault="0069651A" w:rsidP="005C7A80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69651A" w:rsidRPr="00D43972" w14:paraId="0178473D" w14:textId="77777777" w:rsidTr="005C7A80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C48AB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67FC73CD" w14:textId="43901DBD" w:rsidR="0069651A" w:rsidRPr="00D43972" w:rsidRDefault="00140646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0646">
              <w:rPr>
                <w:rFonts w:asciiTheme="majorBidi" w:hAnsiTheme="majorBidi" w:cstheme="majorBidi"/>
                <w:sz w:val="24"/>
                <w:szCs w:val="24"/>
              </w:rPr>
              <w:t>1.9459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5AF37BB4" w14:textId="21D4D841" w:rsidR="0069651A" w:rsidRPr="00D43972" w:rsidRDefault="00B15FB9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FB9">
              <w:rPr>
                <w:rFonts w:asciiTheme="majorBidi" w:hAnsiTheme="majorBidi" w:cstheme="majorBidi"/>
                <w:sz w:val="24"/>
                <w:szCs w:val="24"/>
              </w:rPr>
              <w:t>0.7667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49DD8860" w14:textId="3FEE1F52" w:rsidR="0069651A" w:rsidRPr="00D43972" w:rsidRDefault="00850FD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0FDD">
              <w:rPr>
                <w:rFonts w:asciiTheme="majorBidi" w:hAnsiTheme="majorBidi" w:cstheme="majorBidi"/>
                <w:sz w:val="24"/>
                <w:szCs w:val="24"/>
              </w:rPr>
              <w:t>2.538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52C59880" w14:textId="0A8539E4" w:rsidR="0069651A" w:rsidRPr="00D43972" w:rsidRDefault="009C19FA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19FA">
              <w:rPr>
                <w:rFonts w:asciiTheme="majorBidi" w:hAnsiTheme="majorBidi" w:cstheme="majorBidi"/>
                <w:sz w:val="24"/>
                <w:szCs w:val="24"/>
              </w:rPr>
              <w:t>0.011153*</w:t>
            </w:r>
          </w:p>
        </w:tc>
      </w:tr>
      <w:tr w:rsidR="0069651A" w:rsidRPr="00D43972" w14:paraId="375ECB65" w14:textId="77777777" w:rsidTr="005C7A80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FB889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24EE" w14:textId="0A64C671" w:rsidR="0069651A" w:rsidRPr="00D43972" w:rsidRDefault="00B15FB9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FB9">
              <w:rPr>
                <w:rFonts w:asciiTheme="majorBidi" w:hAnsiTheme="majorBidi" w:cstheme="majorBidi"/>
                <w:sz w:val="24"/>
                <w:szCs w:val="24"/>
              </w:rPr>
              <w:t>-3.218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968B" w14:textId="7029316B" w:rsidR="0069651A" w:rsidRPr="00D43972" w:rsidRDefault="00B15FB9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FB9">
              <w:rPr>
                <w:rFonts w:asciiTheme="majorBidi" w:hAnsiTheme="majorBidi" w:cstheme="majorBidi"/>
                <w:sz w:val="24"/>
                <w:szCs w:val="24"/>
              </w:rPr>
              <w:t>0.927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06A6" w14:textId="7B210F4E" w:rsidR="0069651A" w:rsidRPr="00D43972" w:rsidRDefault="00850FD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0FDD">
              <w:rPr>
                <w:rFonts w:asciiTheme="majorBidi" w:hAnsiTheme="majorBidi" w:cstheme="majorBidi"/>
                <w:sz w:val="24"/>
                <w:szCs w:val="24"/>
              </w:rPr>
              <w:t>-3.4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D1F8" w14:textId="30FBA2DB" w:rsidR="0069651A" w:rsidRPr="00D43972" w:rsidRDefault="009C19FA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19FA">
              <w:rPr>
                <w:rFonts w:asciiTheme="majorBidi" w:hAnsiTheme="majorBidi" w:cstheme="majorBidi"/>
                <w:sz w:val="24"/>
                <w:szCs w:val="24"/>
              </w:rPr>
              <w:t>0.000519***</w:t>
            </w:r>
          </w:p>
        </w:tc>
      </w:tr>
      <w:tr w:rsidR="0069651A" w:rsidRPr="00D43972" w14:paraId="786F71F1" w14:textId="77777777" w:rsidTr="005C7A80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B34A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F04F" w14:textId="4B54C163" w:rsidR="0069651A" w:rsidRPr="00D43972" w:rsidRDefault="00B15FB9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FB9">
              <w:rPr>
                <w:rFonts w:asciiTheme="majorBidi" w:hAnsiTheme="majorBidi" w:cstheme="majorBidi"/>
                <w:sz w:val="24"/>
                <w:szCs w:val="24"/>
              </w:rPr>
              <w:t>1.39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2AE" w14:textId="199CFF06" w:rsidR="0069651A" w:rsidRPr="00D43972" w:rsidRDefault="00850FDD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50FDD">
              <w:rPr>
                <w:rFonts w:asciiTheme="majorBidi" w:hAnsiTheme="majorBidi" w:cstheme="majorBidi"/>
                <w:sz w:val="24"/>
                <w:szCs w:val="24"/>
              </w:rPr>
              <w:t>0.815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AEF5" w14:textId="22BE68A5" w:rsidR="0069651A" w:rsidRPr="00D43972" w:rsidRDefault="009C19FA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19FA">
              <w:rPr>
                <w:rFonts w:asciiTheme="majorBidi" w:hAnsiTheme="majorBidi" w:cstheme="majorBidi"/>
                <w:sz w:val="24"/>
                <w:szCs w:val="24"/>
              </w:rPr>
              <w:t>1.7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964B" w14:textId="461C28C6" w:rsidR="0069651A" w:rsidRPr="00D43972" w:rsidRDefault="00F56A67" w:rsidP="005C7A8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56A67">
              <w:rPr>
                <w:rFonts w:asciiTheme="majorBidi" w:hAnsiTheme="majorBidi" w:cstheme="majorBidi"/>
                <w:sz w:val="24"/>
                <w:szCs w:val="24"/>
              </w:rPr>
              <w:t>0.086325</w:t>
            </w:r>
          </w:p>
        </w:tc>
      </w:tr>
      <w:tr w:rsidR="0069651A" w:rsidRPr="00D43972" w14:paraId="68EBDA80" w14:textId="77777777" w:rsidTr="005C7A80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731B51" w14:textId="77777777" w:rsidR="0069651A" w:rsidRPr="00D43972" w:rsidRDefault="0069651A" w:rsidP="005C7A8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01.</w:t>
            </w:r>
          </w:p>
        </w:tc>
      </w:tr>
    </w:tbl>
    <w:p w14:paraId="5647AB4D" w14:textId="77777777" w:rsidR="00690367" w:rsidRDefault="00690367" w:rsidP="00690367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E476F01" w14:textId="77777777" w:rsidR="00E41ACB" w:rsidRDefault="00E41ACB" w:rsidP="0069651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0164D1E" w14:textId="77777777" w:rsidR="0069651A" w:rsidRDefault="0069651A" w:rsidP="0069651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AB21AD4" w14:textId="7E14C05B" w:rsidR="00E41ACB" w:rsidRDefault="00E41ACB" w:rsidP="00E41ACB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F7DC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8E5F1D">
        <w:rPr>
          <w:rFonts w:asciiTheme="majorBidi" w:hAnsiTheme="majorBidi" w:cstheme="majorBidi"/>
          <w:b/>
          <w:bCs/>
          <w:sz w:val="24"/>
          <w:szCs w:val="24"/>
        </w:rPr>
        <w:t xml:space="preserve">Materials </w:t>
      </w:r>
      <w:r w:rsidR="00666EDA">
        <w:rPr>
          <w:rFonts w:asciiTheme="majorBidi" w:hAnsiTheme="majorBidi" w:cstheme="majorBidi"/>
          <w:b/>
          <w:bCs/>
          <w:sz w:val="24"/>
          <w:szCs w:val="24"/>
        </w:rPr>
        <w:t>H</w:t>
      </w:r>
    </w:p>
    <w:p w14:paraId="6E061C73" w14:textId="7869985C" w:rsidR="00804AC3" w:rsidRPr="00804AC3" w:rsidRDefault="00804AC3" w:rsidP="00804AC3">
      <w:pPr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GLM output summary for children’s justifications in Study 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highlight w:val="white"/>
        </w:rPr>
        <w:t>:</w:t>
      </w:r>
    </w:p>
    <w:p w14:paraId="6035CACE" w14:textId="112FB381" w:rsidR="00E41ACB" w:rsidRDefault="006C66D2" w:rsidP="006C66D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C66D2">
        <w:rPr>
          <w:rFonts w:asciiTheme="majorBidi" w:hAnsiTheme="majorBidi" w:cstheme="majorBidi"/>
          <w:sz w:val="24"/>
          <w:szCs w:val="24"/>
        </w:rPr>
        <w:t>glm (justifica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~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conditio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+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gender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dat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apologies2, famil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=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C66D2">
        <w:rPr>
          <w:rFonts w:asciiTheme="majorBidi" w:hAnsiTheme="majorBidi" w:cstheme="majorBidi"/>
          <w:sz w:val="24"/>
          <w:szCs w:val="24"/>
        </w:rPr>
        <w:t>binomial)</w:t>
      </w:r>
    </w:p>
    <w:tbl>
      <w:tblPr>
        <w:tblStyle w:val="TableGrid"/>
        <w:tblpPr w:leftFromText="180" w:rightFromText="180" w:vertAnchor="text" w:horzAnchor="margin" w:tblpY="370"/>
        <w:tblW w:w="9412" w:type="dxa"/>
        <w:tblLayout w:type="fixed"/>
        <w:tblLook w:val="04A0" w:firstRow="1" w:lastRow="0" w:firstColumn="1" w:lastColumn="0" w:noHBand="0" w:noVBand="1"/>
      </w:tblPr>
      <w:tblGrid>
        <w:gridCol w:w="2977"/>
        <w:gridCol w:w="1808"/>
        <w:gridCol w:w="1547"/>
        <w:gridCol w:w="1547"/>
        <w:gridCol w:w="1533"/>
      </w:tblGrid>
      <w:tr w:rsidR="00DD04B6" w:rsidRPr="00D43972" w14:paraId="22C70D55" w14:textId="77777777" w:rsidTr="00DD04B6">
        <w:trPr>
          <w:trHeight w:val="101"/>
        </w:trPr>
        <w:tc>
          <w:tcPr>
            <w:tcW w:w="941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92CC3" w14:textId="73F195E5" w:rsidR="00DD04B6" w:rsidRPr="002817D3" w:rsidRDefault="00DD04B6" w:rsidP="00DD04B6">
            <w:pPr>
              <w:spacing w:line="36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 xml:space="preserve">Table </w:t>
            </w:r>
            <w:r w:rsidR="00EF142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highlight w:val="white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314521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fixed effects output for children’s justifications</w:t>
            </w:r>
            <w:r w:rsidRPr="00BA6CC3">
              <w:rPr>
                <w:rFonts w:asciiTheme="majorBidi" w:hAnsiTheme="majorBidi" w:cstheme="majorBidi"/>
                <w:sz w:val="24"/>
                <w:szCs w:val="24"/>
              </w:rPr>
              <w:t xml:space="preserve"> in Stud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DD04B6" w:rsidRPr="00D43972" w14:paraId="6E215474" w14:textId="77777777" w:rsidTr="00DD04B6">
        <w:trPr>
          <w:trHeight w:val="21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73D36" w14:textId="77777777" w:rsidR="00DD04B6" w:rsidRPr="00D43972" w:rsidRDefault="00DD04B6" w:rsidP="00DD04B6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41776" w14:textId="77777777" w:rsidR="00DD04B6" w:rsidRPr="00D43972" w:rsidRDefault="00DD04B6" w:rsidP="00DD04B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Estimate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4D15A" w14:textId="77777777" w:rsidR="00DD04B6" w:rsidRPr="00D43972" w:rsidRDefault="00DD04B6" w:rsidP="00DD04B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Std.Er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SE)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0281D" w14:textId="77777777" w:rsidR="00DD04B6" w:rsidRPr="00D43972" w:rsidRDefault="00DD04B6" w:rsidP="00DD04B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z-value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F9FC6" w14:textId="77777777" w:rsidR="00DD04B6" w:rsidRPr="00D43972" w:rsidRDefault="00DD04B6" w:rsidP="00DD04B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55BA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43972">
              <w:rPr>
                <w:rFonts w:asciiTheme="majorBidi" w:hAnsiTheme="majorBidi" w:cstheme="majorBidi"/>
                <w:sz w:val="24"/>
                <w:szCs w:val="24"/>
              </w:rPr>
              <w:t>-value</w:t>
            </w:r>
          </w:p>
        </w:tc>
      </w:tr>
      <w:tr w:rsidR="00DD04B6" w:rsidRPr="00D43972" w14:paraId="5072FA51" w14:textId="77777777" w:rsidTr="00DD04B6">
        <w:trPr>
          <w:trHeight w:val="443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1EB11" w14:textId="77777777" w:rsidR="00DD04B6" w:rsidRPr="00D43972" w:rsidRDefault="00DD04B6" w:rsidP="00DD04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(Intercept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vAlign w:val="center"/>
          </w:tcPr>
          <w:p w14:paraId="3793A7A5" w14:textId="762CB371" w:rsidR="00DD04B6" w:rsidRPr="00D43972" w:rsidRDefault="0044177A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177A">
              <w:rPr>
                <w:rFonts w:asciiTheme="majorBidi" w:hAnsiTheme="majorBidi" w:cstheme="majorBidi"/>
                <w:sz w:val="24"/>
                <w:szCs w:val="24"/>
              </w:rPr>
              <w:t>-1.1460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36932ED2" w14:textId="7DDEFA46" w:rsidR="00DD04B6" w:rsidRPr="00D43972" w:rsidRDefault="00A75CBD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5CBD">
              <w:rPr>
                <w:rFonts w:asciiTheme="majorBidi" w:hAnsiTheme="majorBidi" w:cstheme="majorBidi"/>
                <w:sz w:val="24"/>
                <w:szCs w:val="24"/>
              </w:rPr>
              <w:t>0.5593</w:t>
            </w:r>
          </w:p>
        </w:tc>
        <w:tc>
          <w:tcPr>
            <w:tcW w:w="1547" w:type="dxa"/>
            <w:tcBorders>
              <w:left w:val="nil"/>
              <w:bottom w:val="nil"/>
              <w:right w:val="nil"/>
            </w:tcBorders>
            <w:vAlign w:val="center"/>
          </w:tcPr>
          <w:p w14:paraId="47780BE0" w14:textId="27A25030" w:rsidR="00DD04B6" w:rsidRPr="00D43972" w:rsidRDefault="0032524E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24E">
              <w:rPr>
                <w:rFonts w:asciiTheme="majorBidi" w:hAnsiTheme="majorBidi" w:cstheme="majorBidi"/>
                <w:sz w:val="24"/>
                <w:szCs w:val="24"/>
              </w:rPr>
              <w:t>-2.049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  <w:vAlign w:val="center"/>
          </w:tcPr>
          <w:p w14:paraId="636C6531" w14:textId="31F0E90A" w:rsidR="00DD04B6" w:rsidRPr="00D43972" w:rsidRDefault="004476D9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76D9">
              <w:rPr>
                <w:rFonts w:asciiTheme="majorBidi" w:hAnsiTheme="majorBidi" w:cstheme="majorBidi"/>
                <w:sz w:val="24"/>
                <w:szCs w:val="24"/>
              </w:rPr>
              <w:t>0.04045</w:t>
            </w:r>
            <w:r w:rsidR="00DD04B6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DD04B6" w:rsidRPr="00D43972" w14:paraId="55848151" w14:textId="77777777" w:rsidTr="00DD04B6">
        <w:trPr>
          <w:trHeight w:val="44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D490" w14:textId="77777777" w:rsidR="00DD04B6" w:rsidRPr="00D43972" w:rsidRDefault="00DD04B6" w:rsidP="00DD04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Theme="majorBidi" w:hAnsiTheme="majorBidi" w:cstheme="majorBidi"/>
                <w:sz w:val="24"/>
                <w:szCs w:val="24"/>
              </w:rPr>
              <w:t>Condition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55AE" w14:textId="160D7D4F" w:rsidR="00DD04B6" w:rsidRPr="00D43972" w:rsidRDefault="0044177A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177A">
              <w:rPr>
                <w:rFonts w:asciiTheme="majorBidi" w:hAnsiTheme="majorBidi" w:cstheme="majorBidi"/>
                <w:sz w:val="24"/>
                <w:szCs w:val="24"/>
              </w:rPr>
              <w:t>1.78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C4FC" w14:textId="2FDBA314" w:rsidR="00DD04B6" w:rsidRPr="00D43972" w:rsidRDefault="0032524E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24E">
              <w:rPr>
                <w:rFonts w:asciiTheme="majorBidi" w:hAnsiTheme="majorBidi" w:cstheme="majorBidi"/>
                <w:sz w:val="24"/>
                <w:szCs w:val="24"/>
              </w:rPr>
              <w:t>0.64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CA0C" w14:textId="624DE60D" w:rsidR="00DD04B6" w:rsidRPr="00D43972" w:rsidRDefault="0032524E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24E">
              <w:rPr>
                <w:rFonts w:asciiTheme="majorBidi" w:hAnsiTheme="majorBidi" w:cstheme="majorBidi"/>
                <w:sz w:val="24"/>
                <w:szCs w:val="24"/>
              </w:rPr>
              <w:t>2.79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4E150" w14:textId="445AA413" w:rsidR="00DD04B6" w:rsidRPr="00D43972" w:rsidRDefault="004476D9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76D9">
              <w:rPr>
                <w:rFonts w:asciiTheme="majorBidi" w:hAnsiTheme="majorBidi" w:cstheme="majorBidi"/>
                <w:sz w:val="24"/>
                <w:szCs w:val="24"/>
              </w:rPr>
              <w:t>0.0052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  <w:r w:rsidRPr="004476D9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</w:tr>
      <w:tr w:rsidR="00DD04B6" w:rsidRPr="00D43972" w14:paraId="6CDA03A5" w14:textId="77777777" w:rsidTr="00DD04B6">
        <w:trPr>
          <w:trHeight w:val="43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F6A9" w14:textId="77777777" w:rsidR="00DD04B6" w:rsidRPr="00D43972" w:rsidRDefault="00DD04B6" w:rsidP="00DD04B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A35C" w14:textId="6E5C01E9" w:rsidR="00DD04B6" w:rsidRPr="00D43972" w:rsidRDefault="00C170AB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170AB">
              <w:rPr>
                <w:rFonts w:asciiTheme="majorBidi" w:hAnsiTheme="majorBidi" w:cstheme="majorBidi"/>
                <w:sz w:val="24"/>
                <w:szCs w:val="24"/>
              </w:rPr>
              <w:t>0.102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E4D4" w14:textId="28D1421F" w:rsidR="00DD04B6" w:rsidRPr="00D43972" w:rsidRDefault="0032524E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524E">
              <w:rPr>
                <w:rFonts w:asciiTheme="majorBidi" w:hAnsiTheme="majorBidi" w:cstheme="majorBidi"/>
                <w:sz w:val="24"/>
                <w:szCs w:val="24"/>
              </w:rPr>
              <w:t>0.63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5BC6" w14:textId="16202CAF" w:rsidR="00DD04B6" w:rsidRPr="00D43972" w:rsidRDefault="004476D9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476D9">
              <w:rPr>
                <w:rFonts w:asciiTheme="majorBidi" w:hAnsiTheme="majorBidi" w:cstheme="majorBidi"/>
                <w:sz w:val="24"/>
                <w:szCs w:val="24"/>
              </w:rPr>
              <w:t>0.1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B50F" w14:textId="32D82F73" w:rsidR="00DD04B6" w:rsidRPr="00D43972" w:rsidRDefault="00350B6B" w:rsidP="00DD04B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50B6B">
              <w:rPr>
                <w:rFonts w:asciiTheme="majorBidi" w:hAnsiTheme="majorBidi" w:cstheme="majorBidi"/>
                <w:sz w:val="24"/>
                <w:szCs w:val="24"/>
              </w:rPr>
              <w:t>0.87314</w:t>
            </w:r>
          </w:p>
        </w:tc>
      </w:tr>
      <w:tr w:rsidR="00DD04B6" w:rsidRPr="00D43972" w14:paraId="4E517077" w14:textId="77777777" w:rsidTr="00DD04B6">
        <w:trPr>
          <w:trHeight w:val="443"/>
        </w:trPr>
        <w:tc>
          <w:tcPr>
            <w:tcW w:w="94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F7FA7E" w14:textId="10D923E2" w:rsidR="00DD04B6" w:rsidRPr="00D43972" w:rsidRDefault="00DD04B6" w:rsidP="00DD04B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&lt; 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50B6B" w:rsidRPr="00D43972">
              <w:rPr>
                <w:rFonts w:ascii="Times New Roman" w:hAnsi="Times New Roman" w:cs="Times New Roman"/>
                <w:sz w:val="24"/>
                <w:szCs w:val="24"/>
              </w:rPr>
              <w:t xml:space="preserve">** </w:t>
            </w:r>
            <w:r w:rsidR="00350B6B" w:rsidRPr="00D439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350B6B" w:rsidRPr="00D43972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  <w:r w:rsidRPr="00D4397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4BF2398" w14:textId="77777777" w:rsidR="00E41ACB" w:rsidRDefault="00E41ACB" w:rsidP="00804AC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58BE85C" w14:textId="77777777" w:rsidR="00DD04B6" w:rsidRPr="00BF7DC3" w:rsidRDefault="00DD04B6" w:rsidP="00804AC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DD04B6" w:rsidRPr="00BF7D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96D1B" w14:textId="77777777" w:rsidR="00DF7195" w:rsidRDefault="00DF7195" w:rsidP="008E5F1D">
      <w:pPr>
        <w:spacing w:after="0" w:line="240" w:lineRule="auto"/>
      </w:pPr>
      <w:r>
        <w:separator/>
      </w:r>
    </w:p>
  </w:endnote>
  <w:endnote w:type="continuationSeparator" w:id="0">
    <w:p w14:paraId="3E98CCD1" w14:textId="77777777" w:rsidR="00DF7195" w:rsidRDefault="00DF7195" w:rsidP="008E5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32CB8" w14:textId="77777777" w:rsidR="00DF7195" w:rsidRDefault="00DF7195" w:rsidP="008E5F1D">
      <w:pPr>
        <w:spacing w:after="0" w:line="240" w:lineRule="auto"/>
      </w:pPr>
      <w:r>
        <w:separator/>
      </w:r>
    </w:p>
  </w:footnote>
  <w:footnote w:type="continuationSeparator" w:id="0">
    <w:p w14:paraId="24AE877F" w14:textId="77777777" w:rsidR="00DF7195" w:rsidRDefault="00DF7195" w:rsidP="008E5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86"/>
    <w:rsid w:val="00007E2C"/>
    <w:rsid w:val="00015B6B"/>
    <w:rsid w:val="0002134E"/>
    <w:rsid w:val="000215E2"/>
    <w:rsid w:val="000240DA"/>
    <w:rsid w:val="00030C86"/>
    <w:rsid w:val="00034A90"/>
    <w:rsid w:val="00036ECF"/>
    <w:rsid w:val="0004307C"/>
    <w:rsid w:val="00046460"/>
    <w:rsid w:val="0005390C"/>
    <w:rsid w:val="000558F2"/>
    <w:rsid w:val="000733C2"/>
    <w:rsid w:val="00076D2F"/>
    <w:rsid w:val="00077F26"/>
    <w:rsid w:val="00081CA9"/>
    <w:rsid w:val="00090B11"/>
    <w:rsid w:val="000B6333"/>
    <w:rsid w:val="000C1DE5"/>
    <w:rsid w:val="000C5E69"/>
    <w:rsid w:val="000D295A"/>
    <w:rsid w:val="000D4D3A"/>
    <w:rsid w:val="000D5599"/>
    <w:rsid w:val="000E2BB6"/>
    <w:rsid w:val="000E5571"/>
    <w:rsid w:val="000F4CC3"/>
    <w:rsid w:val="00101C92"/>
    <w:rsid w:val="00103A3D"/>
    <w:rsid w:val="00106F14"/>
    <w:rsid w:val="00113215"/>
    <w:rsid w:val="00117863"/>
    <w:rsid w:val="001219C7"/>
    <w:rsid w:val="001235F6"/>
    <w:rsid w:val="00125337"/>
    <w:rsid w:val="00131276"/>
    <w:rsid w:val="00131C6E"/>
    <w:rsid w:val="00136657"/>
    <w:rsid w:val="00140646"/>
    <w:rsid w:val="00154FD2"/>
    <w:rsid w:val="00157062"/>
    <w:rsid w:val="00166941"/>
    <w:rsid w:val="00171BF2"/>
    <w:rsid w:val="00172E5D"/>
    <w:rsid w:val="001733EC"/>
    <w:rsid w:val="00175084"/>
    <w:rsid w:val="001760D0"/>
    <w:rsid w:val="00177C86"/>
    <w:rsid w:val="00185B44"/>
    <w:rsid w:val="001A05F9"/>
    <w:rsid w:val="001A0A19"/>
    <w:rsid w:val="001A1933"/>
    <w:rsid w:val="001A2319"/>
    <w:rsid w:val="001A3E0C"/>
    <w:rsid w:val="001B6C7A"/>
    <w:rsid w:val="001D310E"/>
    <w:rsid w:val="001F2552"/>
    <w:rsid w:val="001F73A7"/>
    <w:rsid w:val="002119A6"/>
    <w:rsid w:val="002144AF"/>
    <w:rsid w:val="002162C0"/>
    <w:rsid w:val="00222BE6"/>
    <w:rsid w:val="00225261"/>
    <w:rsid w:val="00226F59"/>
    <w:rsid w:val="00231337"/>
    <w:rsid w:val="00262C86"/>
    <w:rsid w:val="002710F3"/>
    <w:rsid w:val="002716BD"/>
    <w:rsid w:val="002817D3"/>
    <w:rsid w:val="00295E35"/>
    <w:rsid w:val="002A42B8"/>
    <w:rsid w:val="002B3018"/>
    <w:rsid w:val="002B7814"/>
    <w:rsid w:val="002D4E54"/>
    <w:rsid w:val="002D5AA4"/>
    <w:rsid w:val="002D5CFC"/>
    <w:rsid w:val="002D6358"/>
    <w:rsid w:val="002D7E02"/>
    <w:rsid w:val="002F4D0C"/>
    <w:rsid w:val="002F5D3F"/>
    <w:rsid w:val="00305F7D"/>
    <w:rsid w:val="00311881"/>
    <w:rsid w:val="003165EE"/>
    <w:rsid w:val="0032149C"/>
    <w:rsid w:val="00323E9E"/>
    <w:rsid w:val="0032524E"/>
    <w:rsid w:val="00325557"/>
    <w:rsid w:val="003322FB"/>
    <w:rsid w:val="00334CD1"/>
    <w:rsid w:val="00335675"/>
    <w:rsid w:val="003414FF"/>
    <w:rsid w:val="00343BE6"/>
    <w:rsid w:val="0034450E"/>
    <w:rsid w:val="00344649"/>
    <w:rsid w:val="00346047"/>
    <w:rsid w:val="003471DC"/>
    <w:rsid w:val="00350B6B"/>
    <w:rsid w:val="00354420"/>
    <w:rsid w:val="003607FA"/>
    <w:rsid w:val="003612C8"/>
    <w:rsid w:val="003758A8"/>
    <w:rsid w:val="003779F9"/>
    <w:rsid w:val="00380246"/>
    <w:rsid w:val="00381387"/>
    <w:rsid w:val="00386DC7"/>
    <w:rsid w:val="003A70D4"/>
    <w:rsid w:val="003B4F15"/>
    <w:rsid w:val="003B6C57"/>
    <w:rsid w:val="003B73C5"/>
    <w:rsid w:val="003C4922"/>
    <w:rsid w:val="003C6A8D"/>
    <w:rsid w:val="003C7361"/>
    <w:rsid w:val="003C7A14"/>
    <w:rsid w:val="003D38C4"/>
    <w:rsid w:val="003E5BC7"/>
    <w:rsid w:val="003F27EA"/>
    <w:rsid w:val="004008CE"/>
    <w:rsid w:val="00401C61"/>
    <w:rsid w:val="00401D2C"/>
    <w:rsid w:val="00403DAA"/>
    <w:rsid w:val="0040772E"/>
    <w:rsid w:val="0041346E"/>
    <w:rsid w:val="00415655"/>
    <w:rsid w:val="00431D6A"/>
    <w:rsid w:val="0043309F"/>
    <w:rsid w:val="00433BBD"/>
    <w:rsid w:val="00437AF2"/>
    <w:rsid w:val="00440941"/>
    <w:rsid w:val="0044177A"/>
    <w:rsid w:val="004476D9"/>
    <w:rsid w:val="00453A8D"/>
    <w:rsid w:val="004543DE"/>
    <w:rsid w:val="00454AC2"/>
    <w:rsid w:val="00455191"/>
    <w:rsid w:val="00456657"/>
    <w:rsid w:val="00457CE0"/>
    <w:rsid w:val="00460F8F"/>
    <w:rsid w:val="00486777"/>
    <w:rsid w:val="00494A55"/>
    <w:rsid w:val="004A1890"/>
    <w:rsid w:val="004A52E2"/>
    <w:rsid w:val="004A59B9"/>
    <w:rsid w:val="004A7411"/>
    <w:rsid w:val="004B28ED"/>
    <w:rsid w:val="004B66E2"/>
    <w:rsid w:val="004B7E32"/>
    <w:rsid w:val="004C0D89"/>
    <w:rsid w:val="004C6C57"/>
    <w:rsid w:val="004D3B50"/>
    <w:rsid w:val="004E25B7"/>
    <w:rsid w:val="00502F0F"/>
    <w:rsid w:val="00505F06"/>
    <w:rsid w:val="00512D58"/>
    <w:rsid w:val="005214E7"/>
    <w:rsid w:val="00524E51"/>
    <w:rsid w:val="005274CE"/>
    <w:rsid w:val="00531352"/>
    <w:rsid w:val="005315C0"/>
    <w:rsid w:val="00540105"/>
    <w:rsid w:val="00551761"/>
    <w:rsid w:val="00590588"/>
    <w:rsid w:val="005C61B3"/>
    <w:rsid w:val="005C7052"/>
    <w:rsid w:val="005D1CA4"/>
    <w:rsid w:val="005D6007"/>
    <w:rsid w:val="005E5322"/>
    <w:rsid w:val="005E5511"/>
    <w:rsid w:val="005E5A97"/>
    <w:rsid w:val="005E7257"/>
    <w:rsid w:val="00604C24"/>
    <w:rsid w:val="00604EA1"/>
    <w:rsid w:val="00632BBE"/>
    <w:rsid w:val="00640002"/>
    <w:rsid w:val="00644522"/>
    <w:rsid w:val="00646133"/>
    <w:rsid w:val="00647E0C"/>
    <w:rsid w:val="00657126"/>
    <w:rsid w:val="00665F5A"/>
    <w:rsid w:val="00666EDA"/>
    <w:rsid w:val="00672E06"/>
    <w:rsid w:val="00673D10"/>
    <w:rsid w:val="00673D89"/>
    <w:rsid w:val="00683042"/>
    <w:rsid w:val="0068306B"/>
    <w:rsid w:val="00690367"/>
    <w:rsid w:val="0069651A"/>
    <w:rsid w:val="006A0B5B"/>
    <w:rsid w:val="006A451C"/>
    <w:rsid w:val="006B4E1D"/>
    <w:rsid w:val="006C147D"/>
    <w:rsid w:val="006C228A"/>
    <w:rsid w:val="006C26C9"/>
    <w:rsid w:val="006C66D2"/>
    <w:rsid w:val="006C7853"/>
    <w:rsid w:val="006D0445"/>
    <w:rsid w:val="006D20F5"/>
    <w:rsid w:val="006D62E6"/>
    <w:rsid w:val="006F7E15"/>
    <w:rsid w:val="00722B64"/>
    <w:rsid w:val="007319A8"/>
    <w:rsid w:val="00734962"/>
    <w:rsid w:val="00765827"/>
    <w:rsid w:val="00772D1A"/>
    <w:rsid w:val="007768C9"/>
    <w:rsid w:val="00782009"/>
    <w:rsid w:val="00785E2E"/>
    <w:rsid w:val="00786D51"/>
    <w:rsid w:val="007917AC"/>
    <w:rsid w:val="00793C49"/>
    <w:rsid w:val="00795EE4"/>
    <w:rsid w:val="007C04F6"/>
    <w:rsid w:val="007C11AE"/>
    <w:rsid w:val="007D03FC"/>
    <w:rsid w:val="007D4D77"/>
    <w:rsid w:val="007D5800"/>
    <w:rsid w:val="007E0294"/>
    <w:rsid w:val="007E37A9"/>
    <w:rsid w:val="007E6E54"/>
    <w:rsid w:val="007F248B"/>
    <w:rsid w:val="007F30A2"/>
    <w:rsid w:val="007F46E2"/>
    <w:rsid w:val="00804AC3"/>
    <w:rsid w:val="00806249"/>
    <w:rsid w:val="00817217"/>
    <w:rsid w:val="00817795"/>
    <w:rsid w:val="008177E6"/>
    <w:rsid w:val="00834330"/>
    <w:rsid w:val="00850543"/>
    <w:rsid w:val="00850FDD"/>
    <w:rsid w:val="0086312E"/>
    <w:rsid w:val="00877A96"/>
    <w:rsid w:val="00880198"/>
    <w:rsid w:val="00883F3F"/>
    <w:rsid w:val="008876DA"/>
    <w:rsid w:val="0089003D"/>
    <w:rsid w:val="00890805"/>
    <w:rsid w:val="008B179A"/>
    <w:rsid w:val="008B3BED"/>
    <w:rsid w:val="008B4228"/>
    <w:rsid w:val="008C3BEE"/>
    <w:rsid w:val="008C4185"/>
    <w:rsid w:val="008D6556"/>
    <w:rsid w:val="008D7A6D"/>
    <w:rsid w:val="008E5F1D"/>
    <w:rsid w:val="008E7B13"/>
    <w:rsid w:val="009139A4"/>
    <w:rsid w:val="00916477"/>
    <w:rsid w:val="009366A4"/>
    <w:rsid w:val="00944DB1"/>
    <w:rsid w:val="00964B33"/>
    <w:rsid w:val="00975BAD"/>
    <w:rsid w:val="00976E3D"/>
    <w:rsid w:val="009937E0"/>
    <w:rsid w:val="00994296"/>
    <w:rsid w:val="00997591"/>
    <w:rsid w:val="009B029B"/>
    <w:rsid w:val="009B4B29"/>
    <w:rsid w:val="009B57FD"/>
    <w:rsid w:val="009B781C"/>
    <w:rsid w:val="009C19FA"/>
    <w:rsid w:val="009C7D76"/>
    <w:rsid w:val="009D0E87"/>
    <w:rsid w:val="009D6FD5"/>
    <w:rsid w:val="009E7FCE"/>
    <w:rsid w:val="009F13C4"/>
    <w:rsid w:val="009F365E"/>
    <w:rsid w:val="00A00697"/>
    <w:rsid w:val="00A14D95"/>
    <w:rsid w:val="00A1556A"/>
    <w:rsid w:val="00A22835"/>
    <w:rsid w:val="00A22FE4"/>
    <w:rsid w:val="00A2317C"/>
    <w:rsid w:val="00A255DC"/>
    <w:rsid w:val="00A262AC"/>
    <w:rsid w:val="00A35AB8"/>
    <w:rsid w:val="00A3684E"/>
    <w:rsid w:val="00A42FD9"/>
    <w:rsid w:val="00A47DC3"/>
    <w:rsid w:val="00A51D8D"/>
    <w:rsid w:val="00A55607"/>
    <w:rsid w:val="00A55BA5"/>
    <w:rsid w:val="00A6523D"/>
    <w:rsid w:val="00A66589"/>
    <w:rsid w:val="00A66B05"/>
    <w:rsid w:val="00A75CBD"/>
    <w:rsid w:val="00A76CF9"/>
    <w:rsid w:val="00A812C0"/>
    <w:rsid w:val="00A81BB2"/>
    <w:rsid w:val="00A8746F"/>
    <w:rsid w:val="00AA0852"/>
    <w:rsid w:val="00AA25EA"/>
    <w:rsid w:val="00AB08F2"/>
    <w:rsid w:val="00AB37B6"/>
    <w:rsid w:val="00AD0DD4"/>
    <w:rsid w:val="00AD7B9C"/>
    <w:rsid w:val="00AD7F73"/>
    <w:rsid w:val="00AE71DB"/>
    <w:rsid w:val="00AF6D98"/>
    <w:rsid w:val="00B032DB"/>
    <w:rsid w:val="00B05377"/>
    <w:rsid w:val="00B15FB9"/>
    <w:rsid w:val="00B24BAC"/>
    <w:rsid w:val="00B31914"/>
    <w:rsid w:val="00B5325F"/>
    <w:rsid w:val="00B552BB"/>
    <w:rsid w:val="00B557CF"/>
    <w:rsid w:val="00B60299"/>
    <w:rsid w:val="00B63B31"/>
    <w:rsid w:val="00B7001E"/>
    <w:rsid w:val="00B70785"/>
    <w:rsid w:val="00B73FE6"/>
    <w:rsid w:val="00B92ECD"/>
    <w:rsid w:val="00B955DE"/>
    <w:rsid w:val="00B9575D"/>
    <w:rsid w:val="00BA445E"/>
    <w:rsid w:val="00BA6CC3"/>
    <w:rsid w:val="00BC0FA1"/>
    <w:rsid w:val="00BC11AC"/>
    <w:rsid w:val="00BD6C99"/>
    <w:rsid w:val="00BE10BA"/>
    <w:rsid w:val="00BE19C6"/>
    <w:rsid w:val="00BE1DB0"/>
    <w:rsid w:val="00BF021B"/>
    <w:rsid w:val="00BF1289"/>
    <w:rsid w:val="00BF325B"/>
    <w:rsid w:val="00BF7DC3"/>
    <w:rsid w:val="00C14EE9"/>
    <w:rsid w:val="00C170AB"/>
    <w:rsid w:val="00C33407"/>
    <w:rsid w:val="00C54781"/>
    <w:rsid w:val="00C673A7"/>
    <w:rsid w:val="00C67554"/>
    <w:rsid w:val="00C678E7"/>
    <w:rsid w:val="00C75C27"/>
    <w:rsid w:val="00CA4795"/>
    <w:rsid w:val="00CC17A2"/>
    <w:rsid w:val="00CC23CF"/>
    <w:rsid w:val="00CD2E3B"/>
    <w:rsid w:val="00CE38D9"/>
    <w:rsid w:val="00CF2EAD"/>
    <w:rsid w:val="00CF62AD"/>
    <w:rsid w:val="00CF6450"/>
    <w:rsid w:val="00D039AB"/>
    <w:rsid w:val="00D16182"/>
    <w:rsid w:val="00D2556E"/>
    <w:rsid w:val="00D3212A"/>
    <w:rsid w:val="00D326D4"/>
    <w:rsid w:val="00D357A8"/>
    <w:rsid w:val="00D37F8F"/>
    <w:rsid w:val="00D41651"/>
    <w:rsid w:val="00D43972"/>
    <w:rsid w:val="00D53317"/>
    <w:rsid w:val="00D643C7"/>
    <w:rsid w:val="00D8089B"/>
    <w:rsid w:val="00D873A9"/>
    <w:rsid w:val="00D92727"/>
    <w:rsid w:val="00D96EB8"/>
    <w:rsid w:val="00D96F58"/>
    <w:rsid w:val="00D977C7"/>
    <w:rsid w:val="00DA49AE"/>
    <w:rsid w:val="00DA4E32"/>
    <w:rsid w:val="00DB21B8"/>
    <w:rsid w:val="00DC0C88"/>
    <w:rsid w:val="00DC3BCA"/>
    <w:rsid w:val="00DD04B6"/>
    <w:rsid w:val="00DD461E"/>
    <w:rsid w:val="00DD48F3"/>
    <w:rsid w:val="00DE46D0"/>
    <w:rsid w:val="00DE60FC"/>
    <w:rsid w:val="00DF7195"/>
    <w:rsid w:val="00E02F6A"/>
    <w:rsid w:val="00E03AE0"/>
    <w:rsid w:val="00E15879"/>
    <w:rsid w:val="00E16425"/>
    <w:rsid w:val="00E1797E"/>
    <w:rsid w:val="00E33513"/>
    <w:rsid w:val="00E4008B"/>
    <w:rsid w:val="00E41ACB"/>
    <w:rsid w:val="00E42049"/>
    <w:rsid w:val="00E424CF"/>
    <w:rsid w:val="00E4275E"/>
    <w:rsid w:val="00E43343"/>
    <w:rsid w:val="00E43CA7"/>
    <w:rsid w:val="00E51195"/>
    <w:rsid w:val="00E523DF"/>
    <w:rsid w:val="00E63BF5"/>
    <w:rsid w:val="00E74509"/>
    <w:rsid w:val="00E74822"/>
    <w:rsid w:val="00E752CA"/>
    <w:rsid w:val="00E81C16"/>
    <w:rsid w:val="00E83C3C"/>
    <w:rsid w:val="00E851E3"/>
    <w:rsid w:val="00EA0BC0"/>
    <w:rsid w:val="00EA208A"/>
    <w:rsid w:val="00EC2F5F"/>
    <w:rsid w:val="00EC5992"/>
    <w:rsid w:val="00EE166F"/>
    <w:rsid w:val="00EF142C"/>
    <w:rsid w:val="00EF3DF3"/>
    <w:rsid w:val="00F035CB"/>
    <w:rsid w:val="00F20086"/>
    <w:rsid w:val="00F235C0"/>
    <w:rsid w:val="00F42782"/>
    <w:rsid w:val="00F43212"/>
    <w:rsid w:val="00F44DBF"/>
    <w:rsid w:val="00F527CF"/>
    <w:rsid w:val="00F5435F"/>
    <w:rsid w:val="00F56A67"/>
    <w:rsid w:val="00F605B0"/>
    <w:rsid w:val="00F7173F"/>
    <w:rsid w:val="00F721FC"/>
    <w:rsid w:val="00F7335D"/>
    <w:rsid w:val="00F84F93"/>
    <w:rsid w:val="00F92126"/>
    <w:rsid w:val="00F942F1"/>
    <w:rsid w:val="00F96FB7"/>
    <w:rsid w:val="00FA15B0"/>
    <w:rsid w:val="00FA167A"/>
    <w:rsid w:val="00FB13D5"/>
    <w:rsid w:val="00FB5E55"/>
    <w:rsid w:val="00FC1392"/>
    <w:rsid w:val="00FC350A"/>
    <w:rsid w:val="00FE5CD4"/>
    <w:rsid w:val="00FE7832"/>
    <w:rsid w:val="00FF2735"/>
    <w:rsid w:val="00FF4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15452"/>
  <w15:chartTrackingRefBased/>
  <w15:docId w15:val="{19D98B71-55C5-42C8-916B-13FFD8D9F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6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4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3B31"/>
    <w:rPr>
      <w:color w:val="0000FF"/>
      <w:u w:val="single"/>
    </w:rPr>
  </w:style>
  <w:style w:type="paragraph" w:styleId="Revision">
    <w:name w:val="Revision"/>
    <w:hidden/>
    <w:uiPriority w:val="99"/>
    <w:semiHidden/>
    <w:rsid w:val="00FB5E5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E5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F1D"/>
  </w:style>
  <w:style w:type="paragraph" w:styleId="Footer">
    <w:name w:val="footer"/>
    <w:basedOn w:val="Normal"/>
    <w:link w:val="FooterChar"/>
    <w:uiPriority w:val="99"/>
    <w:unhideWhenUsed/>
    <w:rsid w:val="008E5F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086EE-1833-4F38-B882-A22436924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06</Words>
  <Characters>573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 Rhys Waddington</dc:creator>
  <cp:keywords/>
  <dc:description/>
  <cp:lastModifiedBy>Owen Rhys Waddington</cp:lastModifiedBy>
  <cp:revision>199</cp:revision>
  <dcterms:created xsi:type="dcterms:W3CDTF">2022-04-13T15:40:00Z</dcterms:created>
  <dcterms:modified xsi:type="dcterms:W3CDTF">2022-11-04T18:48:00Z</dcterms:modified>
</cp:coreProperties>
</file>